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9"/>
        <w:gridCol w:w="2207"/>
        <w:gridCol w:w="1202"/>
        <w:gridCol w:w="493"/>
        <w:gridCol w:w="6"/>
        <w:gridCol w:w="1690"/>
        <w:gridCol w:w="1149"/>
      </w:tblGrid>
      <w:tr w:rsidR="00ED0115" w14:paraId="44B320B0" w14:textId="3EA50EA6" w:rsidTr="009C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95614E7" w14:textId="586AF9A7" w:rsidR="00DE0188" w:rsidRPr="00ED0115" w:rsidRDefault="00DE0188" w:rsidP="00DE0188">
            <w:pPr>
              <w:spacing w:before="120" w:after="120"/>
              <w:jc w:val="center"/>
              <w:rPr>
                <w:b w:val="0"/>
                <w:bCs w:val="0"/>
                <w:sz w:val="24"/>
                <w:szCs w:val="24"/>
              </w:rPr>
            </w:pPr>
            <w:r w:rsidRPr="00ED0115">
              <w:rPr>
                <w:b w:val="0"/>
                <w:bCs w:val="0"/>
                <w:sz w:val="24"/>
                <w:szCs w:val="24"/>
              </w:rPr>
              <w:t xml:space="preserve">Name of the </w:t>
            </w:r>
            <w:r w:rsidR="00ED0115">
              <w:rPr>
                <w:b w:val="0"/>
                <w:bCs w:val="0"/>
                <w:sz w:val="24"/>
                <w:szCs w:val="24"/>
              </w:rPr>
              <w:t>e</w:t>
            </w:r>
            <w:r w:rsidRPr="00ED0115">
              <w:rPr>
                <w:b w:val="0"/>
                <w:bCs w:val="0"/>
                <w:sz w:val="24"/>
                <w:szCs w:val="24"/>
              </w:rPr>
              <w:t>xperiment</w:t>
            </w:r>
          </w:p>
        </w:tc>
        <w:tc>
          <w:tcPr>
            <w:tcW w:w="2207" w:type="dxa"/>
          </w:tcPr>
          <w:p w14:paraId="266CCBDE" w14:textId="4847DC1C" w:rsidR="00DE0188" w:rsidRPr="00ED0115" w:rsidRDefault="00ED0115" w:rsidP="00DE018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</w:t>
            </w:r>
            <w:r w:rsidR="00DE0188" w:rsidRPr="00ED0115">
              <w:rPr>
                <w:b w:val="0"/>
                <w:bCs w:val="0"/>
                <w:sz w:val="24"/>
                <w:szCs w:val="24"/>
              </w:rPr>
              <w:t>tatistical tool used</w:t>
            </w:r>
          </w:p>
        </w:tc>
        <w:tc>
          <w:tcPr>
            <w:tcW w:w="3391" w:type="dxa"/>
            <w:gridSpan w:val="4"/>
          </w:tcPr>
          <w:p w14:paraId="36D5D758" w14:textId="0020019B" w:rsidR="00DE0188" w:rsidRPr="00ED0115" w:rsidRDefault="005124F7" w:rsidP="00DE018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ED0115">
              <w:rPr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="00DE0188" w:rsidRPr="00ED0115">
              <w:rPr>
                <w:b w:val="0"/>
                <w:bCs w:val="0"/>
                <w:sz w:val="24"/>
                <w:szCs w:val="24"/>
              </w:rPr>
              <w:t xml:space="preserve"> value</w:t>
            </w:r>
          </w:p>
        </w:tc>
        <w:tc>
          <w:tcPr>
            <w:tcW w:w="1149" w:type="dxa"/>
          </w:tcPr>
          <w:p w14:paraId="5D2FBD43" w14:textId="426113EE" w:rsidR="00DE0188" w:rsidRPr="00ED0115" w:rsidRDefault="005124F7" w:rsidP="00DE018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ED0115">
              <w:rPr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="00DE0188" w:rsidRPr="00ED0115">
              <w:rPr>
                <w:b w:val="0"/>
                <w:bCs w:val="0"/>
                <w:sz w:val="24"/>
                <w:szCs w:val="24"/>
              </w:rPr>
              <w:t xml:space="preserve"> value summary</w:t>
            </w:r>
          </w:p>
        </w:tc>
      </w:tr>
      <w:tr w:rsidR="00ED0115" w14:paraId="45EF5E3D" w14:textId="0B7C8DB5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826F73C" w14:textId="3953420D" w:rsidR="00DE0188" w:rsidRDefault="00DE0188" w:rsidP="00DE0188">
            <w:pPr>
              <w:spacing w:before="120" w:after="120"/>
              <w:jc w:val="center"/>
            </w:pPr>
            <w:r>
              <w:t>Forced Swim Test (Time spent Immobile; 3m; Sham vs ECS</w:t>
            </w:r>
          </w:p>
        </w:tc>
        <w:tc>
          <w:tcPr>
            <w:tcW w:w="2207" w:type="dxa"/>
          </w:tcPr>
          <w:p w14:paraId="1ED84A2D" w14:textId="77777777" w:rsidR="00B2115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npaired </w:t>
            </w:r>
            <w:r w:rsidRPr="00DE0188">
              <w:rPr>
                <w:i/>
                <w:iCs/>
              </w:rPr>
              <w:t>t</w:t>
            </w:r>
            <w:r>
              <w:t xml:space="preserve"> test </w:t>
            </w:r>
          </w:p>
          <w:p w14:paraId="19E7A2D3" w14:textId="02CA1D72" w:rsidR="00DE018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Two tailed)</w:t>
            </w:r>
          </w:p>
        </w:tc>
        <w:tc>
          <w:tcPr>
            <w:tcW w:w="3391" w:type="dxa"/>
            <w:gridSpan w:val="4"/>
          </w:tcPr>
          <w:p w14:paraId="665E2CF3" w14:textId="6CCAD0E2" w:rsidR="00DE018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4</w:t>
            </w:r>
          </w:p>
        </w:tc>
        <w:tc>
          <w:tcPr>
            <w:tcW w:w="1149" w:type="dxa"/>
          </w:tcPr>
          <w:p w14:paraId="44550E7A" w14:textId="5BAE8A9A" w:rsidR="00DE018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ED0115" w14:paraId="1E385AAC" w14:textId="0E19413B" w:rsidTr="009C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28DEF67" w14:textId="4A19B241" w:rsidR="00DE0188" w:rsidRDefault="00DE0188" w:rsidP="00DE0188">
            <w:pPr>
              <w:spacing w:before="120" w:after="120"/>
              <w:jc w:val="center"/>
            </w:pPr>
            <w:r>
              <w:t>Forced Swim Test (Time spent Immobile; 12m; Sham vs ECS</w:t>
            </w:r>
          </w:p>
        </w:tc>
        <w:tc>
          <w:tcPr>
            <w:tcW w:w="2207" w:type="dxa"/>
          </w:tcPr>
          <w:p w14:paraId="70E9A927" w14:textId="77777777" w:rsidR="00B2115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paired </w:t>
            </w:r>
            <w:r w:rsidRPr="00DE0188">
              <w:rPr>
                <w:i/>
                <w:iCs/>
              </w:rPr>
              <w:t>t</w:t>
            </w:r>
            <w:r>
              <w:t xml:space="preserve"> test </w:t>
            </w:r>
          </w:p>
          <w:p w14:paraId="1A25E783" w14:textId="6AA256D2" w:rsidR="00DE018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Two tailed)</w:t>
            </w:r>
          </w:p>
        </w:tc>
        <w:tc>
          <w:tcPr>
            <w:tcW w:w="3391" w:type="dxa"/>
            <w:gridSpan w:val="4"/>
          </w:tcPr>
          <w:p w14:paraId="3B2F3CB2" w14:textId="5F98F11C" w:rsidR="00DE018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2</w:t>
            </w:r>
          </w:p>
        </w:tc>
        <w:tc>
          <w:tcPr>
            <w:tcW w:w="1149" w:type="dxa"/>
          </w:tcPr>
          <w:p w14:paraId="79E81EEA" w14:textId="0FD78FA6" w:rsidR="00DE018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ED0115" w14:paraId="5233DDE6" w14:textId="58F6F6D6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C3FC565" w14:textId="0E59A223" w:rsidR="00DE0188" w:rsidRDefault="00DE0188" w:rsidP="00B21158">
            <w:pPr>
              <w:spacing w:before="120" w:after="120"/>
              <w:jc w:val="center"/>
            </w:pPr>
            <w:r>
              <w:t>Forced Swim Test (Time spent swimming 3m; Sham vs ECS</w:t>
            </w:r>
          </w:p>
        </w:tc>
        <w:tc>
          <w:tcPr>
            <w:tcW w:w="2207" w:type="dxa"/>
          </w:tcPr>
          <w:p w14:paraId="7A1C3B43" w14:textId="77777777" w:rsidR="00B2115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npaired </w:t>
            </w:r>
            <w:r w:rsidRPr="00DE0188">
              <w:rPr>
                <w:i/>
                <w:iCs/>
              </w:rPr>
              <w:t>t</w:t>
            </w:r>
            <w:r>
              <w:t xml:space="preserve"> test </w:t>
            </w:r>
          </w:p>
          <w:p w14:paraId="4584A13D" w14:textId="4F0B2877" w:rsidR="00DE018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Two tailed)</w:t>
            </w:r>
          </w:p>
        </w:tc>
        <w:tc>
          <w:tcPr>
            <w:tcW w:w="3391" w:type="dxa"/>
            <w:gridSpan w:val="4"/>
          </w:tcPr>
          <w:p w14:paraId="0C2A6A12" w14:textId="7D1B9D1F" w:rsidR="00DE018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77</w:t>
            </w:r>
          </w:p>
        </w:tc>
        <w:tc>
          <w:tcPr>
            <w:tcW w:w="1149" w:type="dxa"/>
          </w:tcPr>
          <w:p w14:paraId="15684517" w14:textId="40F81ECC" w:rsidR="00DE0188" w:rsidRDefault="00DE0188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DE0188" w14:paraId="0F00749E" w14:textId="77777777" w:rsidTr="009C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065EC7E" w14:textId="1FADDB1B" w:rsidR="00DE0188" w:rsidRDefault="00DE0188" w:rsidP="00DE0188">
            <w:pPr>
              <w:spacing w:before="120" w:after="120"/>
              <w:jc w:val="center"/>
            </w:pPr>
            <w:r>
              <w:t>Forced Swim Test (Time spent swimming 12m; Sham vs ECS</w:t>
            </w:r>
          </w:p>
        </w:tc>
        <w:tc>
          <w:tcPr>
            <w:tcW w:w="2207" w:type="dxa"/>
          </w:tcPr>
          <w:p w14:paraId="1A793E09" w14:textId="77777777" w:rsidR="00B2115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paired </w:t>
            </w:r>
            <w:r w:rsidRPr="00DE0188">
              <w:rPr>
                <w:i/>
                <w:iCs/>
              </w:rPr>
              <w:t>t</w:t>
            </w:r>
            <w:r>
              <w:t xml:space="preserve"> test</w:t>
            </w:r>
          </w:p>
          <w:p w14:paraId="712E8D7D" w14:textId="281A77F8" w:rsidR="00DE018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Two tailed)</w:t>
            </w:r>
          </w:p>
        </w:tc>
        <w:tc>
          <w:tcPr>
            <w:tcW w:w="3391" w:type="dxa"/>
            <w:gridSpan w:val="4"/>
          </w:tcPr>
          <w:p w14:paraId="21F6EDF2" w14:textId="611F0C44" w:rsidR="00DE018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24</w:t>
            </w:r>
          </w:p>
        </w:tc>
        <w:tc>
          <w:tcPr>
            <w:tcW w:w="1149" w:type="dxa"/>
          </w:tcPr>
          <w:p w14:paraId="1913285F" w14:textId="6811A449" w:rsidR="00DE0188" w:rsidRDefault="00DE0188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ED6C5D" w14:paraId="67920689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5318A58E" w14:textId="77777777" w:rsidR="00ED6C5D" w:rsidRDefault="00ED6C5D" w:rsidP="00DE0188">
            <w:pPr>
              <w:spacing w:before="120" w:after="120"/>
              <w:jc w:val="center"/>
            </w:pPr>
          </w:p>
          <w:p w14:paraId="12BBEF76" w14:textId="77777777" w:rsidR="00ED6C5D" w:rsidRDefault="00ED6C5D" w:rsidP="00DE0188">
            <w:pPr>
              <w:spacing w:before="120" w:after="120"/>
              <w:jc w:val="center"/>
            </w:pPr>
          </w:p>
          <w:p w14:paraId="407A2291" w14:textId="77777777" w:rsidR="00ED6C5D" w:rsidRDefault="00ED6C5D" w:rsidP="00DE0188">
            <w:pPr>
              <w:spacing w:before="120" w:after="120"/>
              <w:jc w:val="center"/>
            </w:pPr>
          </w:p>
          <w:p w14:paraId="43A6B89B" w14:textId="77777777" w:rsidR="00ED6C5D" w:rsidRDefault="00ED6C5D" w:rsidP="00DE0188">
            <w:pPr>
              <w:spacing w:before="120" w:after="120"/>
              <w:jc w:val="center"/>
            </w:pPr>
          </w:p>
          <w:p w14:paraId="4D20C845" w14:textId="77777777" w:rsidR="00ED6C5D" w:rsidRDefault="00ED6C5D" w:rsidP="00DE0188">
            <w:pPr>
              <w:spacing w:before="120" w:after="120"/>
              <w:jc w:val="center"/>
            </w:pPr>
          </w:p>
          <w:p w14:paraId="5F37F7D3" w14:textId="1D937ABA" w:rsidR="00ED6C5D" w:rsidRPr="00DE0188" w:rsidRDefault="00ED6C5D" w:rsidP="00DE0188">
            <w:pPr>
              <w:spacing w:before="120" w:after="120"/>
              <w:jc w:val="center"/>
            </w:pPr>
            <w:r>
              <w:t>BrdU</w:t>
            </w:r>
            <w:r w:rsidRPr="00DE0188">
              <w:rPr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r>
              <w:t xml:space="preserve">cells in </w:t>
            </w:r>
            <w:r w:rsidR="00FD290A">
              <w:t xml:space="preserve">the </w:t>
            </w:r>
            <w:r>
              <w:t xml:space="preserve">dorsal hippocampus  </w:t>
            </w:r>
          </w:p>
        </w:tc>
        <w:tc>
          <w:tcPr>
            <w:tcW w:w="2207" w:type="dxa"/>
            <w:vMerge w:val="restart"/>
          </w:tcPr>
          <w:p w14:paraId="4D3FFA20" w14:textId="77777777" w:rsidR="00EF489E" w:rsidRDefault="00EF489E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77118C" w14:textId="77777777" w:rsidR="00EF489E" w:rsidRDefault="00EF489E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2B5045" w14:textId="2A6B6E66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-way ANOVA with Bonferroni multiple comparisons test</w:t>
            </w:r>
          </w:p>
        </w:tc>
        <w:tc>
          <w:tcPr>
            <w:tcW w:w="1202" w:type="dxa"/>
          </w:tcPr>
          <w:p w14:paraId="1BE424BC" w14:textId="5D5E494E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2189" w:type="dxa"/>
            <w:gridSpan w:val="3"/>
          </w:tcPr>
          <w:p w14:paraId="2B6CCFC2" w14:textId="77777777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7) = 58.78; </w:t>
            </w:r>
          </w:p>
          <w:p w14:paraId="75B308C8" w14:textId="467F46CE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&lt;</w:t>
            </w:r>
            <w:r w:rsidR="005124F7">
              <w:t xml:space="preserve"> </w:t>
            </w:r>
            <w:r>
              <w:t xml:space="preserve">0.0001  </w:t>
            </w:r>
          </w:p>
        </w:tc>
        <w:tc>
          <w:tcPr>
            <w:tcW w:w="1149" w:type="dxa"/>
          </w:tcPr>
          <w:p w14:paraId="7064D6D1" w14:textId="53376982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ED6C5D" w14:paraId="71C7ACAA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B76C079" w14:textId="77777777" w:rsidR="00ED6C5D" w:rsidRDefault="00ED6C5D" w:rsidP="00DE0188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25C2BE0C" w14:textId="77777777" w:rsidR="00ED6C5D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2" w:type="dxa"/>
          </w:tcPr>
          <w:p w14:paraId="55FD2254" w14:textId="3F912F34" w:rsidR="00ED6C5D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2189" w:type="dxa"/>
            <w:gridSpan w:val="3"/>
          </w:tcPr>
          <w:p w14:paraId="25641C96" w14:textId="77777777" w:rsidR="005124F7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 17) = 96.47; </w:t>
            </w:r>
          </w:p>
          <w:p w14:paraId="3B018EE7" w14:textId="1FB1EBB2" w:rsidR="00ED6C5D" w:rsidRPr="0066731E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 w:rsidR="005124F7">
              <w:rPr>
                <w:i/>
                <w:iCs/>
              </w:rPr>
              <w:t xml:space="preserve"> </w:t>
            </w:r>
            <w:r>
              <w:t>&lt;</w:t>
            </w:r>
            <w:r w:rsidR="005124F7">
              <w:t xml:space="preserve"> </w:t>
            </w:r>
            <w:r>
              <w:t>0.0001</w:t>
            </w:r>
          </w:p>
        </w:tc>
        <w:tc>
          <w:tcPr>
            <w:tcW w:w="1149" w:type="dxa"/>
          </w:tcPr>
          <w:p w14:paraId="45D404C4" w14:textId="7BF3550A" w:rsidR="00ED6C5D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ED6C5D" w14:paraId="58123DDC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437F151" w14:textId="77777777" w:rsidR="00ED6C5D" w:rsidRDefault="00ED6C5D" w:rsidP="00DE0188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1317822" w14:textId="77777777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2" w:type="dxa"/>
          </w:tcPr>
          <w:p w14:paraId="31EC6F89" w14:textId="74F21E77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2189" w:type="dxa"/>
            <w:gridSpan w:val="3"/>
          </w:tcPr>
          <w:p w14:paraId="65689BE0" w14:textId="77777777" w:rsidR="005124F7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7) = 108.6; </w:t>
            </w:r>
          </w:p>
          <w:p w14:paraId="21DA83AD" w14:textId="07ABD074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 w:rsidR="005124F7">
              <w:rPr>
                <w:i/>
                <w:iCs/>
              </w:rPr>
              <w:t xml:space="preserve"> </w:t>
            </w:r>
            <w:r>
              <w:t>&lt;</w:t>
            </w:r>
            <w:r w:rsidR="005124F7">
              <w:t xml:space="preserve"> </w:t>
            </w:r>
            <w:r>
              <w:t xml:space="preserve">0.0001 </w:t>
            </w:r>
          </w:p>
        </w:tc>
        <w:tc>
          <w:tcPr>
            <w:tcW w:w="1149" w:type="dxa"/>
          </w:tcPr>
          <w:p w14:paraId="56FA36B9" w14:textId="263351CD" w:rsidR="00ED6C5D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ED6C5D" w14:paraId="49835EEE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47F070F" w14:textId="77777777" w:rsidR="00ED6C5D" w:rsidRDefault="00ED6C5D" w:rsidP="00DE0188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83EB658" w14:textId="36540CE0" w:rsidR="00ED6C5D" w:rsidRPr="00813774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3m ECS</w:t>
            </w:r>
          </w:p>
        </w:tc>
        <w:tc>
          <w:tcPr>
            <w:tcW w:w="3391" w:type="dxa"/>
            <w:gridSpan w:val="4"/>
          </w:tcPr>
          <w:p w14:paraId="53CDDCB3" w14:textId="4F8B97E2" w:rsidR="00ED6C5D" w:rsidRPr="00813774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>p</w:t>
            </w:r>
            <w:r w:rsidR="005124F7" w:rsidRPr="00813774">
              <w:rPr>
                <w:i/>
                <w:iCs/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&lt;</w:t>
            </w:r>
            <w:r w:rsidR="005124F7"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0.0001</w:t>
            </w:r>
          </w:p>
        </w:tc>
        <w:tc>
          <w:tcPr>
            <w:tcW w:w="1149" w:type="dxa"/>
          </w:tcPr>
          <w:p w14:paraId="1B98A1C9" w14:textId="1995752C" w:rsidR="00ED6C5D" w:rsidRPr="00813774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ED6C5D" w14:paraId="2825236E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216A108" w14:textId="77777777" w:rsidR="00ED6C5D" w:rsidRDefault="00ED6C5D" w:rsidP="00DE0188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092C6BDA" w14:textId="5EC6E7B1" w:rsidR="00ED6C5D" w:rsidRPr="00813774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12m Sham vs 12m ECS</w:t>
            </w:r>
          </w:p>
        </w:tc>
        <w:tc>
          <w:tcPr>
            <w:tcW w:w="3391" w:type="dxa"/>
            <w:gridSpan w:val="4"/>
          </w:tcPr>
          <w:p w14:paraId="083249AA" w14:textId="053089E2" w:rsidR="00ED6C5D" w:rsidRPr="00813774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 p </w:t>
            </w:r>
            <w:r w:rsidRPr="00813774">
              <w:rPr>
                <w:sz w:val="20"/>
                <w:szCs w:val="20"/>
              </w:rPr>
              <w:t>= 0.7017</w:t>
            </w:r>
          </w:p>
        </w:tc>
        <w:tc>
          <w:tcPr>
            <w:tcW w:w="1149" w:type="dxa"/>
          </w:tcPr>
          <w:p w14:paraId="0C40AC78" w14:textId="0764C2F9" w:rsidR="00ED6C5D" w:rsidRPr="00813774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ED6C5D" w14:paraId="5207FD35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F1065F6" w14:textId="77777777" w:rsidR="00ED6C5D" w:rsidRDefault="00ED6C5D" w:rsidP="00DE0188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03243DEF" w14:textId="4F77434B" w:rsidR="00ED6C5D" w:rsidRPr="00813774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12m Sham</w:t>
            </w:r>
          </w:p>
        </w:tc>
        <w:tc>
          <w:tcPr>
            <w:tcW w:w="3391" w:type="dxa"/>
            <w:gridSpan w:val="4"/>
          </w:tcPr>
          <w:p w14:paraId="20689BE6" w14:textId="41C15BD1" w:rsidR="00ED6C5D" w:rsidRPr="00813774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>p</w:t>
            </w:r>
            <w:r w:rsidR="005124F7" w:rsidRPr="00813774">
              <w:rPr>
                <w:i/>
                <w:iCs/>
                <w:sz w:val="20"/>
                <w:szCs w:val="20"/>
              </w:rPr>
              <w:t xml:space="preserve"> </w:t>
            </w:r>
            <w:r w:rsidRPr="00813774">
              <w:rPr>
                <w:i/>
                <w:iCs/>
                <w:sz w:val="20"/>
                <w:szCs w:val="20"/>
              </w:rPr>
              <w:t>&gt;</w:t>
            </w:r>
            <w:r w:rsidR="005124F7" w:rsidRPr="00813774">
              <w:rPr>
                <w:i/>
                <w:iCs/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0.9999</w:t>
            </w:r>
          </w:p>
        </w:tc>
        <w:tc>
          <w:tcPr>
            <w:tcW w:w="1149" w:type="dxa"/>
          </w:tcPr>
          <w:p w14:paraId="68319AAE" w14:textId="6FE4F6F4" w:rsidR="00ED6C5D" w:rsidRPr="00813774" w:rsidRDefault="00ED6C5D" w:rsidP="00DE018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ED6C5D" w14:paraId="3974B63B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0E20A5A" w14:textId="77777777" w:rsidR="00ED6C5D" w:rsidRDefault="00ED6C5D" w:rsidP="00DE0188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AB3C7C1" w14:textId="7D9E7E3A" w:rsidR="00ED6C5D" w:rsidRPr="00813774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ECS vs 12m ECS</w:t>
            </w:r>
          </w:p>
        </w:tc>
        <w:tc>
          <w:tcPr>
            <w:tcW w:w="3391" w:type="dxa"/>
            <w:gridSpan w:val="4"/>
          </w:tcPr>
          <w:p w14:paraId="5E0325A2" w14:textId="07D67A73" w:rsidR="00ED6C5D" w:rsidRPr="00813774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>p</w:t>
            </w:r>
            <w:r w:rsidR="005124F7" w:rsidRPr="00813774">
              <w:rPr>
                <w:i/>
                <w:iCs/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&lt;</w:t>
            </w:r>
            <w:r w:rsidR="005124F7"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0.0001</w:t>
            </w:r>
          </w:p>
        </w:tc>
        <w:tc>
          <w:tcPr>
            <w:tcW w:w="1149" w:type="dxa"/>
          </w:tcPr>
          <w:p w14:paraId="39C79A3C" w14:textId="369358AA" w:rsidR="00ED6C5D" w:rsidRPr="00813774" w:rsidRDefault="00ED6C5D" w:rsidP="00DE018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EF489E" w14:paraId="398C2216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4EB5F779" w14:textId="77777777" w:rsidR="00EF489E" w:rsidRDefault="00EF489E" w:rsidP="00EF489E">
            <w:pPr>
              <w:spacing w:before="120" w:after="120"/>
              <w:jc w:val="center"/>
            </w:pPr>
          </w:p>
          <w:p w14:paraId="7AFFAC41" w14:textId="77777777" w:rsidR="00EF489E" w:rsidRDefault="00EF489E" w:rsidP="00EF489E">
            <w:pPr>
              <w:spacing w:before="120" w:after="120"/>
              <w:jc w:val="center"/>
            </w:pPr>
          </w:p>
          <w:p w14:paraId="796DCD28" w14:textId="77777777" w:rsidR="00EF489E" w:rsidRDefault="00EF489E" w:rsidP="00EF489E">
            <w:pPr>
              <w:spacing w:before="120" w:after="120"/>
              <w:jc w:val="center"/>
            </w:pPr>
          </w:p>
          <w:p w14:paraId="1DB6D498" w14:textId="133D7E8C" w:rsidR="00EF489E" w:rsidRDefault="00EF489E" w:rsidP="00EF489E">
            <w:pPr>
              <w:spacing w:before="120" w:after="120"/>
              <w:jc w:val="center"/>
            </w:pPr>
          </w:p>
          <w:p w14:paraId="11FD8044" w14:textId="09157023" w:rsidR="00EF489E" w:rsidRDefault="00EF489E" w:rsidP="006C3585">
            <w:pPr>
              <w:spacing w:before="120" w:after="120"/>
              <w:jc w:val="center"/>
            </w:pPr>
            <w:r>
              <w:lastRenderedPageBreak/>
              <w:t>BrdU</w:t>
            </w:r>
            <w:r w:rsidRPr="00DE0188">
              <w:rPr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r>
              <w:t xml:space="preserve">cells in </w:t>
            </w:r>
            <w:r w:rsidR="00FD290A">
              <w:t xml:space="preserve">the </w:t>
            </w:r>
            <w:r>
              <w:t>ventral hippocampus</w:t>
            </w:r>
          </w:p>
        </w:tc>
        <w:tc>
          <w:tcPr>
            <w:tcW w:w="2207" w:type="dxa"/>
            <w:vMerge w:val="restart"/>
          </w:tcPr>
          <w:p w14:paraId="1B9EA064" w14:textId="77777777" w:rsid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021527E" w14:textId="77777777" w:rsid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2E58F1" w14:textId="2F7BEC34" w:rsid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 ANOVA with Bonferroni multiple comparisons test</w:t>
            </w:r>
          </w:p>
        </w:tc>
        <w:tc>
          <w:tcPr>
            <w:tcW w:w="1701" w:type="dxa"/>
            <w:gridSpan w:val="3"/>
          </w:tcPr>
          <w:p w14:paraId="7B156B8D" w14:textId="0A41A32A" w:rsidR="00EF489E" w:rsidRP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0" w:type="dxa"/>
          </w:tcPr>
          <w:p w14:paraId="131D36A3" w14:textId="317DA837" w:rsid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17) = 61.41; </w:t>
            </w:r>
          </w:p>
          <w:p w14:paraId="1E16DDC9" w14:textId="24778574" w:rsidR="00EF489E" w:rsidRPr="0066731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&lt;</w:t>
            </w:r>
            <w:r w:rsidR="005124F7">
              <w:t xml:space="preserve"> </w:t>
            </w:r>
            <w:r>
              <w:t xml:space="preserve">0.0001  </w:t>
            </w:r>
          </w:p>
        </w:tc>
        <w:tc>
          <w:tcPr>
            <w:tcW w:w="1149" w:type="dxa"/>
          </w:tcPr>
          <w:p w14:paraId="6E471F64" w14:textId="77764E60" w:rsid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EF489E" w14:paraId="1861EA15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8B61343" w14:textId="77777777" w:rsidR="00EF489E" w:rsidRDefault="00EF489E" w:rsidP="00EF489E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2C0DEB2D" w14:textId="77777777" w:rsidR="00EF489E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109E15BD" w14:textId="4941EAB4" w:rsidR="00EF489E" w:rsidRPr="0066731E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ECS</w:t>
            </w:r>
          </w:p>
        </w:tc>
        <w:tc>
          <w:tcPr>
            <w:tcW w:w="1690" w:type="dxa"/>
          </w:tcPr>
          <w:p w14:paraId="0DE0A746" w14:textId="282BD2D1" w:rsidR="005124F7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7) = 92.4</w:t>
            </w:r>
            <w:r w:rsidR="005124F7">
              <w:t>;</w:t>
            </w:r>
          </w:p>
          <w:p w14:paraId="2D03DE2A" w14:textId="0E0917BF" w:rsidR="00EF489E" w:rsidRPr="0066731E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 w:rsidR="005124F7">
              <w:rPr>
                <w:i/>
                <w:iCs/>
              </w:rPr>
              <w:t xml:space="preserve"> </w:t>
            </w:r>
            <w:r>
              <w:t>&lt;</w:t>
            </w:r>
            <w:r w:rsidR="005124F7">
              <w:t xml:space="preserve"> </w:t>
            </w:r>
            <w:r>
              <w:t>0.0001</w:t>
            </w:r>
          </w:p>
        </w:tc>
        <w:tc>
          <w:tcPr>
            <w:tcW w:w="1149" w:type="dxa"/>
          </w:tcPr>
          <w:p w14:paraId="086EA94F" w14:textId="125A7A30" w:rsidR="00EF489E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EF489E" w14:paraId="0C5E11EC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7F5DEBCF" w14:textId="77777777" w:rsidR="00EF489E" w:rsidRDefault="00EF489E" w:rsidP="00EF489E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512C6FA4" w14:textId="77777777" w:rsid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596F13D7" w14:textId="44FB0976" w:rsidR="00EF489E" w:rsidRPr="0066731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Age</w:t>
            </w:r>
          </w:p>
        </w:tc>
        <w:tc>
          <w:tcPr>
            <w:tcW w:w="1690" w:type="dxa"/>
          </w:tcPr>
          <w:p w14:paraId="2A50B726" w14:textId="77777777" w:rsidR="005124F7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7) = 156.2;</w:t>
            </w:r>
          </w:p>
          <w:p w14:paraId="30C3C1C4" w14:textId="3C47D204" w:rsidR="00EF489E" w:rsidRPr="0066731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lastRenderedPageBreak/>
              <w:t>p</w:t>
            </w:r>
            <w:r w:rsidR="005124F7">
              <w:rPr>
                <w:i/>
                <w:iCs/>
              </w:rPr>
              <w:t xml:space="preserve"> </w:t>
            </w:r>
            <w:r>
              <w:t>&lt;</w:t>
            </w:r>
            <w:r w:rsidR="005124F7">
              <w:t xml:space="preserve"> </w:t>
            </w:r>
            <w:r>
              <w:t xml:space="preserve">0.0001 </w:t>
            </w:r>
          </w:p>
        </w:tc>
        <w:tc>
          <w:tcPr>
            <w:tcW w:w="1149" w:type="dxa"/>
          </w:tcPr>
          <w:p w14:paraId="60ED5837" w14:textId="43A62826" w:rsidR="00EF489E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*</w:t>
            </w:r>
          </w:p>
        </w:tc>
      </w:tr>
      <w:tr w:rsidR="00EF489E" w14:paraId="4578CAF9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B01AD0E" w14:textId="77777777" w:rsidR="00EF489E" w:rsidRDefault="00EF489E" w:rsidP="00EF489E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5A58A928" w14:textId="1DBE6CD1" w:rsidR="00EF489E" w:rsidRPr="00813774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3m ECS</w:t>
            </w:r>
          </w:p>
        </w:tc>
        <w:tc>
          <w:tcPr>
            <w:tcW w:w="3391" w:type="dxa"/>
            <w:gridSpan w:val="4"/>
          </w:tcPr>
          <w:p w14:paraId="3B4DB5B0" w14:textId="4690622E" w:rsidR="00EF489E" w:rsidRPr="00813774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>p</w:t>
            </w:r>
            <w:r w:rsidR="005124F7" w:rsidRPr="00813774">
              <w:rPr>
                <w:i/>
                <w:iCs/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&lt;</w:t>
            </w:r>
            <w:r w:rsidR="005124F7"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0.0001</w:t>
            </w:r>
          </w:p>
        </w:tc>
        <w:tc>
          <w:tcPr>
            <w:tcW w:w="1149" w:type="dxa"/>
          </w:tcPr>
          <w:p w14:paraId="2F400126" w14:textId="1CDDA4EC" w:rsidR="00EF489E" w:rsidRPr="00813774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EF489E" w14:paraId="7E37979D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F6381BC" w14:textId="77777777" w:rsidR="00EF489E" w:rsidRDefault="00EF489E" w:rsidP="00EF489E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0774FC64" w14:textId="790A2C8D" w:rsidR="00EF489E" w:rsidRPr="00813774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12m Sham vs 12m ECS</w:t>
            </w:r>
          </w:p>
        </w:tc>
        <w:tc>
          <w:tcPr>
            <w:tcW w:w="3391" w:type="dxa"/>
            <w:gridSpan w:val="4"/>
          </w:tcPr>
          <w:p w14:paraId="2E033BCE" w14:textId="61852D7B" w:rsidR="00EF489E" w:rsidRPr="00813774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p = 0.7017</w:t>
            </w:r>
          </w:p>
        </w:tc>
        <w:tc>
          <w:tcPr>
            <w:tcW w:w="1149" w:type="dxa"/>
          </w:tcPr>
          <w:p w14:paraId="4D1A1F82" w14:textId="6644C5A2" w:rsidR="00EF489E" w:rsidRPr="00813774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EF489E" w14:paraId="29950C35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23001F0" w14:textId="77777777" w:rsidR="00EF489E" w:rsidRDefault="00EF489E" w:rsidP="00EF489E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6C72329" w14:textId="719B8239" w:rsidR="00EF489E" w:rsidRPr="00813774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12m Sham</w:t>
            </w:r>
          </w:p>
        </w:tc>
        <w:tc>
          <w:tcPr>
            <w:tcW w:w="3391" w:type="dxa"/>
            <w:gridSpan w:val="4"/>
          </w:tcPr>
          <w:p w14:paraId="509CC6F7" w14:textId="29A503E3" w:rsidR="00EF489E" w:rsidRPr="00813774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>p</w:t>
            </w:r>
            <w:r w:rsidR="005124F7" w:rsidRPr="00813774">
              <w:rPr>
                <w:i/>
                <w:iCs/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&lt;</w:t>
            </w:r>
            <w:r w:rsidR="005124F7"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0.0001</w:t>
            </w:r>
          </w:p>
        </w:tc>
        <w:tc>
          <w:tcPr>
            <w:tcW w:w="1149" w:type="dxa"/>
          </w:tcPr>
          <w:p w14:paraId="2989E14D" w14:textId="37469813" w:rsidR="00EF489E" w:rsidRPr="00813774" w:rsidRDefault="00EF489E" w:rsidP="00EF489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EF489E" w14:paraId="7B61F70D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0D7AADB" w14:textId="77777777" w:rsidR="00EF489E" w:rsidRDefault="00EF489E" w:rsidP="00EF489E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5CC25EC9" w14:textId="673472FF" w:rsidR="00EF489E" w:rsidRPr="00813774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ECS vs 12m ECS</w:t>
            </w:r>
          </w:p>
        </w:tc>
        <w:tc>
          <w:tcPr>
            <w:tcW w:w="3391" w:type="dxa"/>
            <w:gridSpan w:val="4"/>
          </w:tcPr>
          <w:p w14:paraId="27BB2CF2" w14:textId="3AF1361E" w:rsidR="00EF489E" w:rsidRPr="00813774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>p</w:t>
            </w:r>
            <w:r w:rsidR="005124F7" w:rsidRPr="00813774">
              <w:rPr>
                <w:i/>
                <w:iCs/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&lt;</w:t>
            </w:r>
            <w:r w:rsidR="005124F7"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sz w:val="20"/>
                <w:szCs w:val="20"/>
              </w:rPr>
              <w:t>0.0001</w:t>
            </w:r>
          </w:p>
        </w:tc>
        <w:tc>
          <w:tcPr>
            <w:tcW w:w="1149" w:type="dxa"/>
          </w:tcPr>
          <w:p w14:paraId="52B81748" w14:textId="7C2F1410" w:rsidR="00EF489E" w:rsidRPr="00813774" w:rsidRDefault="00EF489E" w:rsidP="00EF489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7D0473" w14:paraId="03330212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47DEF6E0" w14:textId="77777777" w:rsidR="007D0473" w:rsidRDefault="007D0473" w:rsidP="00DE7C52">
            <w:pPr>
              <w:spacing w:before="120" w:after="120"/>
              <w:jc w:val="center"/>
            </w:pPr>
          </w:p>
          <w:p w14:paraId="7272C0C3" w14:textId="77777777" w:rsidR="007D0473" w:rsidRDefault="007D0473" w:rsidP="00DE7C52">
            <w:pPr>
              <w:spacing w:before="120" w:after="120"/>
              <w:jc w:val="center"/>
            </w:pPr>
          </w:p>
          <w:p w14:paraId="0DC5DA03" w14:textId="77777777" w:rsidR="007D0473" w:rsidRDefault="007D0473" w:rsidP="00DE7C52">
            <w:pPr>
              <w:spacing w:before="120" w:after="120"/>
              <w:jc w:val="center"/>
            </w:pPr>
          </w:p>
          <w:p w14:paraId="698173BC" w14:textId="77777777" w:rsidR="007D0473" w:rsidRDefault="007D0473" w:rsidP="00DE7C52">
            <w:pPr>
              <w:spacing w:before="120" w:after="120"/>
              <w:jc w:val="center"/>
            </w:pPr>
          </w:p>
          <w:p w14:paraId="49D9D62C" w14:textId="77777777" w:rsidR="007D0473" w:rsidRDefault="007D0473" w:rsidP="00DE7C52">
            <w:pPr>
              <w:spacing w:before="120" w:after="120"/>
              <w:jc w:val="center"/>
            </w:pPr>
          </w:p>
          <w:p w14:paraId="45370FFB" w14:textId="52D49B99" w:rsidR="007D0473" w:rsidRDefault="007D0473" w:rsidP="00DE7C52">
            <w:pPr>
              <w:spacing w:before="120" w:after="120"/>
              <w:jc w:val="center"/>
            </w:pPr>
            <w:r>
              <w:t>Sox2</w:t>
            </w:r>
            <w:r w:rsidRPr="00DE7C52">
              <w:rPr>
                <w:vertAlign w:val="superscript"/>
              </w:rPr>
              <w:t>+</w:t>
            </w:r>
            <w:r>
              <w:t xml:space="preserve"> GFAP</w:t>
            </w:r>
            <w:r w:rsidRPr="00DE7C52">
              <w:rPr>
                <w:vertAlign w:val="superscript"/>
              </w:rPr>
              <w:t>+</w:t>
            </w:r>
            <w:r>
              <w:t xml:space="preserve"> cells in</w:t>
            </w:r>
            <w:r w:rsidR="00FD290A">
              <w:t xml:space="preserve"> the</w:t>
            </w:r>
            <w:r>
              <w:t xml:space="preserve"> dorsal dentate gyrus of the hippocampus</w:t>
            </w:r>
          </w:p>
        </w:tc>
        <w:tc>
          <w:tcPr>
            <w:tcW w:w="2207" w:type="dxa"/>
            <w:vMerge w:val="restart"/>
          </w:tcPr>
          <w:p w14:paraId="480C31F5" w14:textId="77777777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EF48EA" w14:textId="77777777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6CF197" w14:textId="16E554B4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-way ANOVA with Bonferroni multiple comparisons test</w:t>
            </w:r>
          </w:p>
        </w:tc>
        <w:tc>
          <w:tcPr>
            <w:tcW w:w="1701" w:type="dxa"/>
            <w:gridSpan w:val="3"/>
          </w:tcPr>
          <w:p w14:paraId="388E3FA2" w14:textId="593148B5" w:rsidR="007D0473" w:rsidRPr="0066731E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Interaction</w:t>
            </w:r>
          </w:p>
        </w:tc>
        <w:tc>
          <w:tcPr>
            <w:tcW w:w="1690" w:type="dxa"/>
          </w:tcPr>
          <w:p w14:paraId="52BF33BA" w14:textId="690ADF01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8) = 1.885; </w:t>
            </w:r>
          </w:p>
          <w:p w14:paraId="2A7D0CCB" w14:textId="51695E54" w:rsidR="007D0473" w:rsidRPr="0066731E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2070  </w:t>
            </w:r>
          </w:p>
        </w:tc>
        <w:tc>
          <w:tcPr>
            <w:tcW w:w="1149" w:type="dxa"/>
          </w:tcPr>
          <w:p w14:paraId="1A60809F" w14:textId="44A48383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7D0473" w14:paraId="7EC7BFFA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2E1ED55" w14:textId="77777777" w:rsidR="007D0473" w:rsidRDefault="007D0473" w:rsidP="00DE7C52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505A944B" w14:textId="77777777" w:rsidR="007D0473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11B6B667" w14:textId="349374A4" w:rsidR="007D0473" w:rsidRPr="0066731E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CS</w:t>
            </w:r>
          </w:p>
        </w:tc>
        <w:tc>
          <w:tcPr>
            <w:tcW w:w="1690" w:type="dxa"/>
          </w:tcPr>
          <w:p w14:paraId="3802D584" w14:textId="77777777" w:rsidR="005124F7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 8) = 34.66;</w:t>
            </w:r>
          </w:p>
          <w:p w14:paraId="3DF7E6D9" w14:textId="0A60A0BB" w:rsidR="007D0473" w:rsidRPr="0066731E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 </w:t>
            </w:r>
            <w:r>
              <w:t>0.0004</w:t>
            </w:r>
          </w:p>
        </w:tc>
        <w:tc>
          <w:tcPr>
            <w:tcW w:w="1149" w:type="dxa"/>
          </w:tcPr>
          <w:p w14:paraId="6A5FF85C" w14:textId="3BD5C619" w:rsidR="007D0473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7D0473" w14:paraId="08CA4D58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01CE2DD" w14:textId="77777777" w:rsidR="007D0473" w:rsidRDefault="007D0473" w:rsidP="00DE7C52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7F381AAA" w14:textId="77777777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53C89F78" w14:textId="795E7577" w:rsidR="007D0473" w:rsidRPr="0066731E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Age</w:t>
            </w:r>
          </w:p>
        </w:tc>
        <w:tc>
          <w:tcPr>
            <w:tcW w:w="1690" w:type="dxa"/>
          </w:tcPr>
          <w:p w14:paraId="469D4300" w14:textId="77777777" w:rsidR="005124F7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8) = 109.6; </w:t>
            </w:r>
          </w:p>
          <w:p w14:paraId="2663D88E" w14:textId="5FC5E98A" w:rsidR="007D0473" w:rsidRPr="0066731E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 w:rsidR="005124F7">
              <w:rPr>
                <w:i/>
                <w:iCs/>
              </w:rPr>
              <w:t xml:space="preserve"> </w:t>
            </w:r>
            <w:r>
              <w:t>&lt;</w:t>
            </w:r>
            <w:r w:rsidR="005124F7">
              <w:t xml:space="preserve"> </w:t>
            </w:r>
            <w:r>
              <w:t xml:space="preserve">0.0001 </w:t>
            </w:r>
          </w:p>
        </w:tc>
        <w:tc>
          <w:tcPr>
            <w:tcW w:w="1149" w:type="dxa"/>
          </w:tcPr>
          <w:p w14:paraId="5F778F88" w14:textId="048F871D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7D0473" w14:paraId="1E0337F8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E072064" w14:textId="77777777" w:rsidR="007D0473" w:rsidRDefault="007D0473" w:rsidP="00DE7C52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62725B31" w14:textId="73B09A67" w:rsidR="007D0473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m Sham vs 3m ECS</w:t>
            </w:r>
          </w:p>
        </w:tc>
        <w:tc>
          <w:tcPr>
            <w:tcW w:w="3391" w:type="dxa"/>
            <w:gridSpan w:val="4"/>
          </w:tcPr>
          <w:p w14:paraId="11012B00" w14:textId="32ECFE80" w:rsidR="007D0473" w:rsidRPr="00DE7C52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>
              <w:rPr>
                <w:i/>
                <w:iCs/>
              </w:rPr>
              <w:t xml:space="preserve">p </w:t>
            </w:r>
            <w:r>
              <w:t>= 0.0002</w:t>
            </w:r>
          </w:p>
        </w:tc>
        <w:tc>
          <w:tcPr>
            <w:tcW w:w="1149" w:type="dxa"/>
          </w:tcPr>
          <w:p w14:paraId="74DB5971" w14:textId="5BF22754" w:rsidR="007D0473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7D0473" w14:paraId="7594D466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C483E01" w14:textId="77777777" w:rsidR="007D0473" w:rsidRDefault="007D0473" w:rsidP="00DE7C52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4A7F5A85" w14:textId="1DD20A65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115">
              <w:rPr>
                <w:sz w:val="20"/>
                <w:szCs w:val="20"/>
              </w:rPr>
              <w:t>12m Sham vs 12m ECS</w:t>
            </w:r>
          </w:p>
        </w:tc>
        <w:tc>
          <w:tcPr>
            <w:tcW w:w="3391" w:type="dxa"/>
            <w:gridSpan w:val="4"/>
          </w:tcPr>
          <w:p w14:paraId="12C075F6" w14:textId="2EE6BA49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p </w:t>
            </w:r>
            <w:r>
              <w:t>= 0.0012</w:t>
            </w:r>
          </w:p>
        </w:tc>
        <w:tc>
          <w:tcPr>
            <w:tcW w:w="1149" w:type="dxa"/>
          </w:tcPr>
          <w:p w14:paraId="7C7A2971" w14:textId="4B35A09C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7D0473" w14:paraId="261F7C6D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B877059" w14:textId="77777777" w:rsidR="007D0473" w:rsidRDefault="007D0473" w:rsidP="00DE7C52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55EDD455" w14:textId="7AF85D8E" w:rsidR="007D0473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158">
              <w:rPr>
                <w:sz w:val="20"/>
                <w:szCs w:val="20"/>
              </w:rPr>
              <w:t>3m Sham vs 12m Sham</w:t>
            </w:r>
          </w:p>
        </w:tc>
        <w:tc>
          <w:tcPr>
            <w:tcW w:w="3391" w:type="dxa"/>
            <w:gridSpan w:val="4"/>
          </w:tcPr>
          <w:p w14:paraId="1FF79E18" w14:textId="1C288C33" w:rsidR="007D0473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  <w:r>
              <w:t>= 0.0765</w:t>
            </w:r>
          </w:p>
        </w:tc>
        <w:tc>
          <w:tcPr>
            <w:tcW w:w="1149" w:type="dxa"/>
          </w:tcPr>
          <w:p w14:paraId="7978B0B1" w14:textId="7AA43F97" w:rsidR="007D0473" w:rsidRDefault="007D0473" w:rsidP="00DE7C5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7D0473" w14:paraId="6F0A8EB6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B5EFD0E" w14:textId="77777777" w:rsidR="007D0473" w:rsidRDefault="007D0473" w:rsidP="00DE7C52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261EB843" w14:textId="63F1485D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m ECS vs 12m ECS</w:t>
            </w:r>
          </w:p>
        </w:tc>
        <w:tc>
          <w:tcPr>
            <w:tcW w:w="3391" w:type="dxa"/>
            <w:gridSpan w:val="4"/>
          </w:tcPr>
          <w:p w14:paraId="038FA255" w14:textId="15D023AD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  <w:r>
              <w:t>= 0.0054</w:t>
            </w:r>
          </w:p>
        </w:tc>
        <w:tc>
          <w:tcPr>
            <w:tcW w:w="1149" w:type="dxa"/>
          </w:tcPr>
          <w:p w14:paraId="38534F00" w14:textId="7FD5E16A" w:rsidR="007D0473" w:rsidRDefault="007D0473" w:rsidP="00DE7C5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5124F7" w14:paraId="788E559F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0527DDEC" w14:textId="77777777" w:rsidR="005124F7" w:rsidRDefault="005124F7" w:rsidP="007D0473">
            <w:pPr>
              <w:spacing w:before="120" w:after="120"/>
              <w:jc w:val="center"/>
            </w:pPr>
          </w:p>
          <w:p w14:paraId="7CF3AADC" w14:textId="77777777" w:rsidR="005124F7" w:rsidRDefault="005124F7" w:rsidP="007D0473">
            <w:pPr>
              <w:spacing w:before="120" w:after="120"/>
              <w:jc w:val="center"/>
            </w:pPr>
          </w:p>
          <w:p w14:paraId="2563F868" w14:textId="77777777" w:rsidR="005124F7" w:rsidRDefault="005124F7" w:rsidP="007D0473">
            <w:pPr>
              <w:spacing w:before="120" w:after="120"/>
              <w:jc w:val="center"/>
            </w:pPr>
          </w:p>
          <w:p w14:paraId="5E63521D" w14:textId="77777777" w:rsidR="005124F7" w:rsidRDefault="005124F7" w:rsidP="007D0473">
            <w:pPr>
              <w:spacing w:before="120" w:after="120"/>
              <w:jc w:val="center"/>
            </w:pPr>
          </w:p>
          <w:p w14:paraId="1D820712" w14:textId="77777777" w:rsidR="005124F7" w:rsidRDefault="005124F7" w:rsidP="007D0473">
            <w:pPr>
              <w:spacing w:before="120" w:after="120"/>
              <w:jc w:val="center"/>
            </w:pPr>
          </w:p>
          <w:p w14:paraId="3A34BDD4" w14:textId="3BCAC1D5" w:rsidR="005124F7" w:rsidRDefault="005124F7" w:rsidP="007D0473">
            <w:pPr>
              <w:spacing w:before="120" w:after="120"/>
              <w:jc w:val="center"/>
            </w:pPr>
            <w:r>
              <w:t>Reelin</w:t>
            </w:r>
            <w:r w:rsidRPr="005124F7">
              <w:rPr>
                <w:vertAlign w:val="superscript"/>
              </w:rPr>
              <w:t>+</w:t>
            </w:r>
            <w:r>
              <w:t xml:space="preserve"> cells in </w:t>
            </w:r>
            <w:r w:rsidR="00FD290A">
              <w:t xml:space="preserve">the </w:t>
            </w:r>
            <w:r w:rsidRPr="007D0473">
              <w:rPr>
                <w:i/>
                <w:iCs/>
              </w:rPr>
              <w:t xml:space="preserve">Stratum </w:t>
            </w:r>
            <w:r>
              <w:rPr>
                <w:i/>
                <w:iCs/>
              </w:rPr>
              <w:t>oriens</w:t>
            </w:r>
            <w:r>
              <w:t xml:space="preserve"> - CA1 region of Hippocampus </w:t>
            </w:r>
          </w:p>
        </w:tc>
        <w:tc>
          <w:tcPr>
            <w:tcW w:w="2207" w:type="dxa"/>
            <w:vMerge w:val="restart"/>
          </w:tcPr>
          <w:p w14:paraId="5AE44324" w14:textId="77777777" w:rsidR="00B21158" w:rsidRDefault="00B21158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4920CB" w14:textId="77777777" w:rsidR="00B21158" w:rsidRDefault="00B21158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4634BD4" w14:textId="01F0ADD3" w:rsidR="005124F7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 ANOVA with Bonferroni multiple comparisons test</w:t>
            </w:r>
          </w:p>
        </w:tc>
        <w:tc>
          <w:tcPr>
            <w:tcW w:w="1701" w:type="dxa"/>
            <w:gridSpan w:val="3"/>
          </w:tcPr>
          <w:p w14:paraId="7CFDBCC8" w14:textId="6FB6D16E" w:rsidR="005124F7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Interaction</w:t>
            </w:r>
          </w:p>
        </w:tc>
        <w:tc>
          <w:tcPr>
            <w:tcW w:w="1690" w:type="dxa"/>
          </w:tcPr>
          <w:p w14:paraId="00D69A62" w14:textId="77777777" w:rsidR="00264626" w:rsidRDefault="005124F7" w:rsidP="0026462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6) = 9.768;</w:t>
            </w:r>
          </w:p>
          <w:p w14:paraId="4060C760" w14:textId="625F65F0" w:rsidR="005124F7" w:rsidRPr="007D0473" w:rsidRDefault="005124F7" w:rsidP="0026462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0065  </w:t>
            </w:r>
          </w:p>
        </w:tc>
        <w:tc>
          <w:tcPr>
            <w:tcW w:w="1149" w:type="dxa"/>
          </w:tcPr>
          <w:p w14:paraId="5BCD9307" w14:textId="43D5E598" w:rsidR="005124F7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5124F7" w14:paraId="5E5AC3B5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EA4353E" w14:textId="77777777" w:rsidR="005124F7" w:rsidRDefault="005124F7" w:rsidP="007D0473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2C9B6D3B" w14:textId="77777777" w:rsidR="005124F7" w:rsidRDefault="005124F7" w:rsidP="007D047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03054A3D" w14:textId="557B79A7" w:rsidR="005124F7" w:rsidRDefault="005124F7" w:rsidP="007D047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ECS</w:t>
            </w:r>
          </w:p>
        </w:tc>
        <w:tc>
          <w:tcPr>
            <w:tcW w:w="1690" w:type="dxa"/>
          </w:tcPr>
          <w:p w14:paraId="0940C015" w14:textId="5666C99B" w:rsidR="005124F7" w:rsidRDefault="005124F7" w:rsidP="007D047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6) = 13.2;</w:t>
            </w:r>
          </w:p>
          <w:p w14:paraId="61BA44E0" w14:textId="61154D3B" w:rsidR="005124F7" w:rsidRDefault="005124F7" w:rsidP="007D047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 </w:t>
            </w:r>
            <w:r>
              <w:t>0.0022</w:t>
            </w:r>
          </w:p>
        </w:tc>
        <w:tc>
          <w:tcPr>
            <w:tcW w:w="1149" w:type="dxa"/>
          </w:tcPr>
          <w:p w14:paraId="41F13A6A" w14:textId="20A061D5" w:rsidR="005124F7" w:rsidRDefault="005124F7" w:rsidP="007D047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5124F7" w14:paraId="17C0FC6E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B12D05E" w14:textId="77777777" w:rsidR="005124F7" w:rsidRDefault="005124F7" w:rsidP="007D0473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7BD08946" w14:textId="77777777" w:rsidR="005124F7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4E8E2C78" w14:textId="22641884" w:rsidR="005124F7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Age</w:t>
            </w:r>
          </w:p>
        </w:tc>
        <w:tc>
          <w:tcPr>
            <w:tcW w:w="1690" w:type="dxa"/>
          </w:tcPr>
          <w:p w14:paraId="2E9BA48E" w14:textId="77777777" w:rsidR="00264626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6) = 0.709;</w:t>
            </w:r>
          </w:p>
          <w:p w14:paraId="0A2F4E8D" w14:textId="51330D8C" w:rsidR="005124F7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4121</w:t>
            </w:r>
          </w:p>
        </w:tc>
        <w:tc>
          <w:tcPr>
            <w:tcW w:w="1149" w:type="dxa"/>
          </w:tcPr>
          <w:p w14:paraId="53E51E1C" w14:textId="69FFD227" w:rsidR="005124F7" w:rsidRDefault="005124F7" w:rsidP="007D04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5124F7" w14:paraId="60DB3ADA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CF72BCB" w14:textId="77777777" w:rsidR="005124F7" w:rsidRDefault="005124F7" w:rsidP="005124F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157D931" w14:textId="7FD97DDA" w:rsidR="005124F7" w:rsidRPr="00813774" w:rsidRDefault="005124F7" w:rsidP="005124F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3m ECS</w:t>
            </w:r>
          </w:p>
        </w:tc>
        <w:tc>
          <w:tcPr>
            <w:tcW w:w="3391" w:type="dxa"/>
            <w:gridSpan w:val="4"/>
          </w:tcPr>
          <w:p w14:paraId="37B4E56B" w14:textId="74455440" w:rsidR="005124F7" w:rsidRPr="00813774" w:rsidRDefault="005124F7" w:rsidP="005124F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0004</w:t>
            </w:r>
          </w:p>
        </w:tc>
        <w:tc>
          <w:tcPr>
            <w:tcW w:w="1149" w:type="dxa"/>
          </w:tcPr>
          <w:p w14:paraId="31D20374" w14:textId="131B7D3E" w:rsidR="005124F7" w:rsidRPr="00813774" w:rsidRDefault="005124F7" w:rsidP="005124F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5124F7" w14:paraId="2BEFB564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C29D18D" w14:textId="77777777" w:rsidR="005124F7" w:rsidRDefault="005124F7" w:rsidP="005124F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5B58E2AA" w14:textId="260E8111" w:rsidR="005124F7" w:rsidRPr="00813774" w:rsidRDefault="005124F7" w:rsidP="005124F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12m Sham vs 12m ECS</w:t>
            </w:r>
          </w:p>
        </w:tc>
        <w:tc>
          <w:tcPr>
            <w:tcW w:w="3391" w:type="dxa"/>
            <w:gridSpan w:val="4"/>
          </w:tcPr>
          <w:p w14:paraId="7BFC88CB" w14:textId="25CFC603" w:rsidR="005124F7" w:rsidRPr="00813774" w:rsidRDefault="005124F7" w:rsidP="005124F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&gt; 0.9999</w:t>
            </w:r>
          </w:p>
        </w:tc>
        <w:tc>
          <w:tcPr>
            <w:tcW w:w="1149" w:type="dxa"/>
          </w:tcPr>
          <w:p w14:paraId="2218C950" w14:textId="7042E049" w:rsidR="005124F7" w:rsidRPr="00813774" w:rsidRDefault="005124F7" w:rsidP="005124F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5124F7" w14:paraId="1C9C65C5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733B747C" w14:textId="77777777" w:rsidR="005124F7" w:rsidRDefault="005124F7" w:rsidP="005124F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4AF0BA00" w14:textId="36F905D7" w:rsidR="005124F7" w:rsidRPr="00813774" w:rsidRDefault="005124F7" w:rsidP="005124F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12m Sham</w:t>
            </w:r>
          </w:p>
        </w:tc>
        <w:tc>
          <w:tcPr>
            <w:tcW w:w="3391" w:type="dxa"/>
            <w:gridSpan w:val="4"/>
          </w:tcPr>
          <w:p w14:paraId="101C5CB5" w14:textId="3CB7C056" w:rsidR="005124F7" w:rsidRPr="00813774" w:rsidRDefault="005124F7" w:rsidP="005124F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0358</w:t>
            </w:r>
          </w:p>
        </w:tc>
        <w:tc>
          <w:tcPr>
            <w:tcW w:w="1149" w:type="dxa"/>
          </w:tcPr>
          <w:p w14:paraId="2B1D42E7" w14:textId="58A5F582" w:rsidR="005124F7" w:rsidRPr="00813774" w:rsidRDefault="005124F7" w:rsidP="005124F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5124F7" w14:paraId="4D635D15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CCC5FC8" w14:textId="77777777" w:rsidR="005124F7" w:rsidRDefault="005124F7" w:rsidP="005124F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07834458" w14:textId="77F6BB21" w:rsidR="005124F7" w:rsidRPr="00813774" w:rsidRDefault="005124F7" w:rsidP="005124F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ECS vs 12m ECS</w:t>
            </w:r>
          </w:p>
        </w:tc>
        <w:tc>
          <w:tcPr>
            <w:tcW w:w="3391" w:type="dxa"/>
            <w:gridSpan w:val="4"/>
          </w:tcPr>
          <w:p w14:paraId="51E18F6D" w14:textId="5E042ABF" w:rsidR="005124F7" w:rsidRPr="00813774" w:rsidRDefault="005124F7" w:rsidP="005124F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7559</w:t>
            </w:r>
          </w:p>
        </w:tc>
        <w:tc>
          <w:tcPr>
            <w:tcW w:w="1149" w:type="dxa"/>
          </w:tcPr>
          <w:p w14:paraId="55482FEC" w14:textId="791DF9AA" w:rsidR="005124F7" w:rsidRPr="00813774" w:rsidRDefault="007D149C" w:rsidP="005124F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</w:t>
            </w:r>
            <w:r w:rsidR="005124F7" w:rsidRPr="00813774">
              <w:rPr>
                <w:sz w:val="20"/>
                <w:szCs w:val="20"/>
              </w:rPr>
              <w:t>s</w:t>
            </w:r>
          </w:p>
        </w:tc>
      </w:tr>
      <w:tr w:rsidR="00CD4806" w14:paraId="689A63A2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0F74CEC7" w14:textId="77777777" w:rsidR="00CD4806" w:rsidRDefault="00CD4806" w:rsidP="00D93E0B">
            <w:pPr>
              <w:spacing w:before="120" w:after="120"/>
              <w:jc w:val="center"/>
            </w:pPr>
          </w:p>
          <w:p w14:paraId="5C232F59" w14:textId="77777777" w:rsidR="00CD4806" w:rsidRDefault="00CD4806" w:rsidP="00D93E0B">
            <w:pPr>
              <w:spacing w:before="120" w:after="120"/>
              <w:jc w:val="center"/>
            </w:pPr>
          </w:p>
          <w:p w14:paraId="38E46257" w14:textId="77777777" w:rsidR="00CD4806" w:rsidRDefault="00CD4806" w:rsidP="00D93E0B">
            <w:pPr>
              <w:spacing w:before="120" w:after="120"/>
              <w:jc w:val="center"/>
            </w:pPr>
          </w:p>
          <w:p w14:paraId="2D58D8D3" w14:textId="77777777" w:rsidR="00CD4806" w:rsidRDefault="00CD4806" w:rsidP="00D93E0B">
            <w:pPr>
              <w:spacing w:before="120" w:after="120"/>
              <w:jc w:val="center"/>
            </w:pPr>
          </w:p>
          <w:p w14:paraId="4C543C12" w14:textId="02377CF7" w:rsidR="00CD4806" w:rsidRDefault="00CD4806" w:rsidP="006C3585">
            <w:pPr>
              <w:spacing w:before="120" w:after="120"/>
              <w:jc w:val="center"/>
            </w:pPr>
            <w:r>
              <w:t>Reelin</w:t>
            </w:r>
            <w:r w:rsidRPr="005124F7">
              <w:rPr>
                <w:vertAlign w:val="superscript"/>
              </w:rPr>
              <w:t>+</w:t>
            </w:r>
            <w:r>
              <w:t xml:space="preserve"> cells in</w:t>
            </w:r>
            <w:r w:rsidR="00FD290A">
              <w:t xml:space="preserve"> the</w:t>
            </w:r>
            <w:r>
              <w:t xml:space="preserve"> </w:t>
            </w:r>
            <w:r w:rsidRPr="007D0473">
              <w:rPr>
                <w:i/>
                <w:iCs/>
              </w:rPr>
              <w:t xml:space="preserve">Stratum </w:t>
            </w:r>
            <w:r>
              <w:rPr>
                <w:i/>
                <w:iCs/>
              </w:rPr>
              <w:t>pyramidale</w:t>
            </w:r>
            <w:r>
              <w:t xml:space="preserve"> - CA1 region of Hippocampus</w:t>
            </w:r>
          </w:p>
        </w:tc>
        <w:tc>
          <w:tcPr>
            <w:tcW w:w="2207" w:type="dxa"/>
            <w:vMerge w:val="restart"/>
          </w:tcPr>
          <w:p w14:paraId="484A27C4" w14:textId="77777777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E12902" w14:textId="77777777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916C62" w14:textId="5FE4781F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Two-way ANOVA with Bonferroni multiple comparisons test</w:t>
            </w:r>
          </w:p>
        </w:tc>
        <w:tc>
          <w:tcPr>
            <w:tcW w:w="1701" w:type="dxa"/>
            <w:gridSpan w:val="3"/>
          </w:tcPr>
          <w:p w14:paraId="13A29BF8" w14:textId="28EC8E14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lastRenderedPageBreak/>
              <w:t>Interaction</w:t>
            </w:r>
          </w:p>
        </w:tc>
        <w:tc>
          <w:tcPr>
            <w:tcW w:w="1690" w:type="dxa"/>
          </w:tcPr>
          <w:p w14:paraId="16134D64" w14:textId="4B1B92B8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6) = 4.902; </w:t>
            </w:r>
          </w:p>
          <w:p w14:paraId="23F7D062" w14:textId="771B7D54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0417  </w:t>
            </w:r>
          </w:p>
        </w:tc>
        <w:tc>
          <w:tcPr>
            <w:tcW w:w="1149" w:type="dxa"/>
          </w:tcPr>
          <w:p w14:paraId="7501FED7" w14:textId="74A3F560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CD4806" w14:paraId="32251294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E852759" w14:textId="77777777" w:rsidR="00CD4806" w:rsidRDefault="00CD4806" w:rsidP="00D93E0B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35436C8E" w14:textId="77777777" w:rsidR="00CD4806" w:rsidRDefault="00CD4806" w:rsidP="00D93E0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7BB21CE8" w14:textId="7E7783F4" w:rsidR="00CD4806" w:rsidRDefault="00CD4806" w:rsidP="00D93E0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CS</w:t>
            </w:r>
          </w:p>
        </w:tc>
        <w:tc>
          <w:tcPr>
            <w:tcW w:w="1690" w:type="dxa"/>
          </w:tcPr>
          <w:p w14:paraId="4A0E2C90" w14:textId="43ED4E2F" w:rsidR="00CD4806" w:rsidRDefault="00CD4806" w:rsidP="00D93E0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 16) = 12.4;</w:t>
            </w:r>
          </w:p>
          <w:p w14:paraId="76A85AA6" w14:textId="7BFA641E" w:rsidR="00CD4806" w:rsidRDefault="00CD4806" w:rsidP="00D93E0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lastRenderedPageBreak/>
              <w:t>p</w:t>
            </w:r>
            <w:r>
              <w:rPr>
                <w:i/>
                <w:iCs/>
              </w:rPr>
              <w:t xml:space="preserve"> = </w:t>
            </w:r>
            <w:r>
              <w:t>0.0028</w:t>
            </w:r>
          </w:p>
        </w:tc>
        <w:tc>
          <w:tcPr>
            <w:tcW w:w="1149" w:type="dxa"/>
          </w:tcPr>
          <w:p w14:paraId="33AA950E" w14:textId="7BACFBCE" w:rsidR="00CD4806" w:rsidRDefault="00CD4806" w:rsidP="00D93E0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*</w:t>
            </w:r>
          </w:p>
        </w:tc>
      </w:tr>
      <w:tr w:rsidR="00CD4806" w14:paraId="2536BF1A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3467F19" w14:textId="77777777" w:rsidR="00CD4806" w:rsidRDefault="00CD4806" w:rsidP="00D93E0B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5286B8EC" w14:textId="77777777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3B23EC5E" w14:textId="7AF1535F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Age</w:t>
            </w:r>
          </w:p>
        </w:tc>
        <w:tc>
          <w:tcPr>
            <w:tcW w:w="1690" w:type="dxa"/>
          </w:tcPr>
          <w:p w14:paraId="15EFC3F3" w14:textId="77777777" w:rsidR="000D2519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16) = 0.155;</w:t>
            </w:r>
          </w:p>
          <w:p w14:paraId="15712395" w14:textId="3FA41CC0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6955</w:t>
            </w:r>
          </w:p>
        </w:tc>
        <w:tc>
          <w:tcPr>
            <w:tcW w:w="1149" w:type="dxa"/>
          </w:tcPr>
          <w:p w14:paraId="306EC98C" w14:textId="3BF51D81" w:rsidR="00CD4806" w:rsidRDefault="00CD4806" w:rsidP="00D93E0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CD4806" w14:paraId="52BEDD07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73AF36D4" w14:textId="77777777" w:rsidR="00CD4806" w:rsidRDefault="00CD4806" w:rsidP="009575FC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23D75BF4" w14:textId="70E120B6" w:rsidR="00CD4806" w:rsidRPr="00813774" w:rsidRDefault="00CD4806" w:rsidP="009575F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3m ECS</w:t>
            </w:r>
          </w:p>
        </w:tc>
        <w:tc>
          <w:tcPr>
            <w:tcW w:w="3391" w:type="dxa"/>
            <w:gridSpan w:val="4"/>
          </w:tcPr>
          <w:p w14:paraId="54516C30" w14:textId="28975C9F" w:rsidR="00CD4806" w:rsidRPr="00813774" w:rsidRDefault="00CD4806" w:rsidP="009575F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0020</w:t>
            </w:r>
          </w:p>
        </w:tc>
        <w:tc>
          <w:tcPr>
            <w:tcW w:w="1149" w:type="dxa"/>
          </w:tcPr>
          <w:p w14:paraId="52B05BCE" w14:textId="4C5889D8" w:rsidR="00CD4806" w:rsidRPr="00813774" w:rsidRDefault="00CD4806" w:rsidP="009575F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CD4806" w14:paraId="37625BA0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35EFE13" w14:textId="77777777" w:rsidR="00CD4806" w:rsidRDefault="00CD4806" w:rsidP="009575FC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E460C12" w14:textId="5361E104" w:rsidR="00CD4806" w:rsidRPr="00813774" w:rsidRDefault="00CD4806" w:rsidP="009575F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12m Sham vs 12m ECS</w:t>
            </w:r>
          </w:p>
        </w:tc>
        <w:tc>
          <w:tcPr>
            <w:tcW w:w="3391" w:type="dxa"/>
            <w:gridSpan w:val="4"/>
          </w:tcPr>
          <w:p w14:paraId="604A0154" w14:textId="6D0232C3" w:rsidR="00CD4806" w:rsidRPr="00813774" w:rsidRDefault="00CD4806" w:rsidP="009575F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&gt; 0.9999</w:t>
            </w:r>
          </w:p>
        </w:tc>
        <w:tc>
          <w:tcPr>
            <w:tcW w:w="1149" w:type="dxa"/>
          </w:tcPr>
          <w:p w14:paraId="1221D7D9" w14:textId="08625AA7" w:rsidR="00CD4806" w:rsidRPr="00813774" w:rsidRDefault="00CD4806" w:rsidP="009575F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CD4806" w14:paraId="4FAF3893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78E2BE8" w14:textId="77777777" w:rsidR="00CD4806" w:rsidRDefault="00CD4806" w:rsidP="009575FC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04374B53" w14:textId="101A4289" w:rsidR="00CD4806" w:rsidRPr="00813774" w:rsidRDefault="00CD4806" w:rsidP="009575F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12m Sham</w:t>
            </w:r>
          </w:p>
        </w:tc>
        <w:tc>
          <w:tcPr>
            <w:tcW w:w="3391" w:type="dxa"/>
            <w:gridSpan w:val="4"/>
          </w:tcPr>
          <w:p w14:paraId="58515776" w14:textId="367D80FC" w:rsidR="00CD4806" w:rsidRPr="00813774" w:rsidRDefault="00CD4806" w:rsidP="009575F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4996</w:t>
            </w:r>
          </w:p>
        </w:tc>
        <w:tc>
          <w:tcPr>
            <w:tcW w:w="1149" w:type="dxa"/>
          </w:tcPr>
          <w:p w14:paraId="43953F6E" w14:textId="6FC59168" w:rsidR="00CD4806" w:rsidRPr="00813774" w:rsidRDefault="00CD4806" w:rsidP="009575F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CD4806" w14:paraId="1E5F36A8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C58C3F5" w14:textId="77777777" w:rsidR="00CD4806" w:rsidRDefault="00CD4806" w:rsidP="009575FC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64626358" w14:textId="45C083E7" w:rsidR="00CD4806" w:rsidRPr="00813774" w:rsidRDefault="00CD4806" w:rsidP="009575F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ECS vs 12m ECS</w:t>
            </w:r>
          </w:p>
        </w:tc>
        <w:tc>
          <w:tcPr>
            <w:tcW w:w="3391" w:type="dxa"/>
            <w:gridSpan w:val="4"/>
          </w:tcPr>
          <w:p w14:paraId="2D8A22E7" w14:textId="1032F477" w:rsidR="00CD4806" w:rsidRPr="00813774" w:rsidRDefault="00CD4806" w:rsidP="009575F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&gt; 0.9999</w:t>
            </w:r>
          </w:p>
        </w:tc>
        <w:tc>
          <w:tcPr>
            <w:tcW w:w="1149" w:type="dxa"/>
          </w:tcPr>
          <w:p w14:paraId="2769BC08" w14:textId="626C2CB4" w:rsidR="00CD4806" w:rsidRPr="00813774" w:rsidRDefault="00CD4806" w:rsidP="009575F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CD4806" w14:paraId="18427415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5B1CA99F" w14:textId="77777777" w:rsidR="00CD4806" w:rsidRDefault="00CD4806" w:rsidP="00CD4806">
            <w:pPr>
              <w:spacing w:before="120" w:after="120"/>
              <w:jc w:val="center"/>
            </w:pPr>
          </w:p>
          <w:p w14:paraId="35CE8890" w14:textId="77777777" w:rsidR="00CD4806" w:rsidRDefault="00CD4806" w:rsidP="00CD4806">
            <w:pPr>
              <w:spacing w:before="120" w:after="120"/>
              <w:jc w:val="center"/>
            </w:pPr>
          </w:p>
          <w:p w14:paraId="389A2AA0" w14:textId="0298CBAF" w:rsidR="00CD4806" w:rsidRDefault="00CD4806" w:rsidP="00CD4806">
            <w:pPr>
              <w:spacing w:before="120" w:after="120"/>
              <w:jc w:val="center"/>
            </w:pPr>
            <w:r>
              <w:t>Reelin</w:t>
            </w:r>
            <w:r w:rsidRPr="005124F7">
              <w:rPr>
                <w:vertAlign w:val="superscript"/>
              </w:rPr>
              <w:t>+</w:t>
            </w:r>
            <w:r>
              <w:t xml:space="preserve"> cells in</w:t>
            </w:r>
            <w:r w:rsidR="00FD290A">
              <w:t xml:space="preserve"> the</w:t>
            </w:r>
            <w:r>
              <w:t xml:space="preserve"> </w:t>
            </w:r>
            <w:r w:rsidRPr="007D0473">
              <w:rPr>
                <w:i/>
                <w:iCs/>
              </w:rPr>
              <w:t xml:space="preserve">Stratum </w:t>
            </w:r>
            <w:r>
              <w:rPr>
                <w:i/>
                <w:iCs/>
              </w:rPr>
              <w:t>oriens</w:t>
            </w:r>
            <w:r>
              <w:t xml:space="preserve"> – CA3 region of Hippocampus</w:t>
            </w:r>
          </w:p>
        </w:tc>
        <w:tc>
          <w:tcPr>
            <w:tcW w:w="2207" w:type="dxa"/>
            <w:vMerge w:val="restart"/>
          </w:tcPr>
          <w:p w14:paraId="41DE85D8" w14:textId="77777777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393351" w14:textId="77777777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AE843F" w14:textId="77777777" w:rsidR="00964E5D" w:rsidRDefault="00964E5D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621CDC" w14:textId="028A38B7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 ANOVA</w:t>
            </w:r>
          </w:p>
        </w:tc>
        <w:tc>
          <w:tcPr>
            <w:tcW w:w="1701" w:type="dxa"/>
            <w:gridSpan w:val="3"/>
          </w:tcPr>
          <w:p w14:paraId="3BDC9CD5" w14:textId="21C29DA2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Interaction</w:t>
            </w:r>
          </w:p>
        </w:tc>
        <w:tc>
          <w:tcPr>
            <w:tcW w:w="1690" w:type="dxa"/>
          </w:tcPr>
          <w:p w14:paraId="42261B88" w14:textId="1C62B4D7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16) = 0.241; </w:t>
            </w:r>
          </w:p>
          <w:p w14:paraId="07F9EA82" w14:textId="110F2ACA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6296  </w:t>
            </w:r>
          </w:p>
        </w:tc>
        <w:tc>
          <w:tcPr>
            <w:tcW w:w="1149" w:type="dxa"/>
          </w:tcPr>
          <w:p w14:paraId="19A634C0" w14:textId="33F78F7B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CD4806" w14:paraId="40B6936A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48BB398" w14:textId="77777777" w:rsidR="00CD4806" w:rsidRDefault="00CD4806" w:rsidP="00CD4806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0E75B0C1" w14:textId="77777777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2FF4F869" w14:textId="2B0A1DBC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ECS</w:t>
            </w:r>
          </w:p>
        </w:tc>
        <w:tc>
          <w:tcPr>
            <w:tcW w:w="1690" w:type="dxa"/>
          </w:tcPr>
          <w:p w14:paraId="3E238E76" w14:textId="24C1B6D8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6) = 0.14;</w:t>
            </w:r>
          </w:p>
          <w:p w14:paraId="540A8A1E" w14:textId="254FD511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 </w:t>
            </w:r>
            <w:r>
              <w:t>0.7044</w:t>
            </w:r>
          </w:p>
        </w:tc>
        <w:tc>
          <w:tcPr>
            <w:tcW w:w="1149" w:type="dxa"/>
          </w:tcPr>
          <w:p w14:paraId="33618EF8" w14:textId="7745A801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CD4806" w14:paraId="14281E48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74222C0" w14:textId="77777777" w:rsidR="00CD4806" w:rsidRDefault="00CD4806" w:rsidP="00CD4806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7F3BE009" w14:textId="77777777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67B45526" w14:textId="54DC8D75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Age</w:t>
            </w:r>
          </w:p>
        </w:tc>
        <w:tc>
          <w:tcPr>
            <w:tcW w:w="1690" w:type="dxa"/>
          </w:tcPr>
          <w:p w14:paraId="6C3B8930" w14:textId="77777777" w:rsidR="00F6464C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6) = 1.610;</w:t>
            </w:r>
          </w:p>
          <w:p w14:paraId="370EB3A1" w14:textId="57E7A1EB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2227</w:t>
            </w:r>
          </w:p>
        </w:tc>
        <w:tc>
          <w:tcPr>
            <w:tcW w:w="1149" w:type="dxa"/>
          </w:tcPr>
          <w:p w14:paraId="4A0DF2CA" w14:textId="67B33258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CD4806" w14:paraId="0A58BAE7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693567C6" w14:textId="77777777" w:rsidR="00CD4806" w:rsidRDefault="00CD4806" w:rsidP="00CD4806">
            <w:pPr>
              <w:spacing w:before="120" w:after="120"/>
              <w:jc w:val="center"/>
            </w:pPr>
          </w:p>
          <w:p w14:paraId="2ED9F31F" w14:textId="77777777" w:rsidR="00CD4806" w:rsidRDefault="00CD4806" w:rsidP="00CD4806">
            <w:pPr>
              <w:spacing w:before="120" w:after="120"/>
              <w:jc w:val="center"/>
            </w:pPr>
          </w:p>
          <w:p w14:paraId="27457397" w14:textId="0E8A289B" w:rsidR="00CD4806" w:rsidRDefault="00CD4806" w:rsidP="00CD4806">
            <w:pPr>
              <w:spacing w:before="120" w:after="120"/>
              <w:jc w:val="center"/>
            </w:pPr>
            <w:r>
              <w:t>Reelin</w:t>
            </w:r>
            <w:r w:rsidRPr="005124F7">
              <w:rPr>
                <w:vertAlign w:val="superscript"/>
              </w:rPr>
              <w:t>+</w:t>
            </w:r>
            <w:r>
              <w:t xml:space="preserve"> cells in </w:t>
            </w:r>
            <w:r w:rsidR="00FD290A">
              <w:t xml:space="preserve">the </w:t>
            </w:r>
            <w:r w:rsidRPr="007D0473">
              <w:rPr>
                <w:i/>
                <w:iCs/>
              </w:rPr>
              <w:t xml:space="preserve">Stratum </w:t>
            </w:r>
            <w:r>
              <w:rPr>
                <w:i/>
                <w:iCs/>
              </w:rPr>
              <w:t>pyramidale</w:t>
            </w:r>
            <w:r>
              <w:t xml:space="preserve"> – CA3 region of Hippocampus</w:t>
            </w:r>
          </w:p>
        </w:tc>
        <w:tc>
          <w:tcPr>
            <w:tcW w:w="2207" w:type="dxa"/>
            <w:vMerge w:val="restart"/>
          </w:tcPr>
          <w:p w14:paraId="060F192B" w14:textId="77777777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C1BA8D" w14:textId="77777777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10C67B" w14:textId="77777777" w:rsidR="00964E5D" w:rsidRDefault="00964E5D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703209" w14:textId="33C956B9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-way ANOVA</w:t>
            </w:r>
          </w:p>
        </w:tc>
        <w:tc>
          <w:tcPr>
            <w:tcW w:w="1701" w:type="dxa"/>
            <w:gridSpan w:val="3"/>
          </w:tcPr>
          <w:p w14:paraId="158F4AED" w14:textId="35CEA0E2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0" w:type="dxa"/>
          </w:tcPr>
          <w:p w14:paraId="52FED4A5" w14:textId="5A68653B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6) = 0.056; </w:t>
            </w:r>
          </w:p>
          <w:p w14:paraId="22CA187C" w14:textId="5A905377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8159  </w:t>
            </w:r>
          </w:p>
        </w:tc>
        <w:tc>
          <w:tcPr>
            <w:tcW w:w="1149" w:type="dxa"/>
          </w:tcPr>
          <w:p w14:paraId="3E1A19B3" w14:textId="030DD2E9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CD4806" w14:paraId="0E7978B1" w14:textId="77777777" w:rsidTr="009C22B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4BD752D" w14:textId="77777777" w:rsidR="00CD4806" w:rsidRDefault="00CD4806" w:rsidP="00CD4806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3450D0C" w14:textId="77777777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5FBB85C4" w14:textId="4460F263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1690" w:type="dxa"/>
          </w:tcPr>
          <w:p w14:paraId="563F8D38" w14:textId="25D8DE92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 16) = 0.03;</w:t>
            </w:r>
          </w:p>
          <w:p w14:paraId="4B126D0F" w14:textId="6D58A30A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 </w:t>
            </w:r>
            <w:r>
              <w:t>0.8478</w:t>
            </w:r>
          </w:p>
        </w:tc>
        <w:tc>
          <w:tcPr>
            <w:tcW w:w="1149" w:type="dxa"/>
          </w:tcPr>
          <w:p w14:paraId="1CEEC147" w14:textId="6E406047" w:rsidR="00CD4806" w:rsidRDefault="00CD4806" w:rsidP="00CD4806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CD4806" w14:paraId="30A6B05D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517E51B" w14:textId="77777777" w:rsidR="00CD4806" w:rsidRDefault="00CD4806" w:rsidP="00CD4806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60BD2F99" w14:textId="77777777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3F617901" w14:textId="36BA86FE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690" w:type="dxa"/>
          </w:tcPr>
          <w:p w14:paraId="5BFD14F0" w14:textId="77777777" w:rsidR="00F6464C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16) = 6.341;</w:t>
            </w:r>
          </w:p>
          <w:p w14:paraId="54D7E4E9" w14:textId="14715CAD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0228</w:t>
            </w:r>
          </w:p>
        </w:tc>
        <w:tc>
          <w:tcPr>
            <w:tcW w:w="1149" w:type="dxa"/>
          </w:tcPr>
          <w:p w14:paraId="7975A0CC" w14:textId="20EDD66E" w:rsidR="00CD4806" w:rsidRDefault="00CD4806" w:rsidP="00CD4806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00397A" w14:paraId="66E8C316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588F05C7" w14:textId="77777777" w:rsidR="0000397A" w:rsidRDefault="0000397A" w:rsidP="003D5C9A">
            <w:pPr>
              <w:spacing w:before="120" w:after="120"/>
              <w:jc w:val="center"/>
            </w:pPr>
          </w:p>
          <w:p w14:paraId="2D4C4287" w14:textId="77777777" w:rsidR="0000397A" w:rsidRDefault="0000397A" w:rsidP="003D5C9A">
            <w:pPr>
              <w:spacing w:before="120" w:after="120"/>
              <w:jc w:val="center"/>
            </w:pPr>
          </w:p>
          <w:p w14:paraId="7912D04D" w14:textId="77777777" w:rsidR="0000397A" w:rsidRDefault="0000397A" w:rsidP="003D5C9A">
            <w:pPr>
              <w:spacing w:before="120" w:after="120"/>
              <w:jc w:val="center"/>
            </w:pPr>
          </w:p>
          <w:p w14:paraId="3AA6C3E8" w14:textId="77777777" w:rsidR="0000397A" w:rsidRDefault="0000397A" w:rsidP="003D5C9A">
            <w:pPr>
              <w:spacing w:before="120" w:after="120"/>
              <w:jc w:val="center"/>
            </w:pPr>
          </w:p>
          <w:p w14:paraId="32D7ED88" w14:textId="77777777" w:rsidR="0000397A" w:rsidRDefault="0000397A" w:rsidP="003D5C9A">
            <w:pPr>
              <w:spacing w:before="120" w:after="120"/>
              <w:jc w:val="center"/>
            </w:pPr>
          </w:p>
          <w:p w14:paraId="314C1196" w14:textId="51813963" w:rsidR="0000397A" w:rsidRDefault="0000397A" w:rsidP="003D5C9A">
            <w:pPr>
              <w:spacing w:before="120" w:after="120"/>
              <w:jc w:val="center"/>
            </w:pPr>
            <w:r>
              <w:t>Reelin</w:t>
            </w:r>
            <w:r w:rsidRPr="005124F7">
              <w:rPr>
                <w:vertAlign w:val="superscript"/>
              </w:rPr>
              <w:t>+</w:t>
            </w:r>
            <w:r>
              <w:t xml:space="preserve"> cells in </w:t>
            </w:r>
            <w:r w:rsidR="00FD290A">
              <w:t xml:space="preserve">the </w:t>
            </w:r>
            <w:r>
              <w:t>dentate gyrus region of Hippocampus</w:t>
            </w:r>
          </w:p>
        </w:tc>
        <w:tc>
          <w:tcPr>
            <w:tcW w:w="2207" w:type="dxa"/>
            <w:vMerge w:val="restart"/>
          </w:tcPr>
          <w:p w14:paraId="1B9F1D3E" w14:textId="77777777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6A9644" w14:textId="77777777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4B87A0" w14:textId="42319D41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 ANOVA with Bonferroni multiple comparisons test</w:t>
            </w:r>
          </w:p>
        </w:tc>
        <w:tc>
          <w:tcPr>
            <w:tcW w:w="1701" w:type="dxa"/>
            <w:gridSpan w:val="3"/>
          </w:tcPr>
          <w:p w14:paraId="78F8F0A8" w14:textId="6FBE7EF2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0" w:type="dxa"/>
          </w:tcPr>
          <w:p w14:paraId="7A18EDCA" w14:textId="428C9AB1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16) = 15.65; </w:t>
            </w:r>
          </w:p>
          <w:p w14:paraId="641E986D" w14:textId="2E1C84D7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0011  </w:t>
            </w:r>
          </w:p>
        </w:tc>
        <w:tc>
          <w:tcPr>
            <w:tcW w:w="1149" w:type="dxa"/>
          </w:tcPr>
          <w:p w14:paraId="04CA7B4C" w14:textId="7B822F2B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00397A" w14:paraId="0A967B93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99FA06C" w14:textId="77777777" w:rsidR="0000397A" w:rsidRDefault="0000397A" w:rsidP="003D5C9A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BD9FDB1" w14:textId="77777777" w:rsidR="0000397A" w:rsidRDefault="0000397A" w:rsidP="003D5C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6D2A6CDF" w14:textId="16E6BB4E" w:rsidR="0000397A" w:rsidRDefault="0000397A" w:rsidP="003D5C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1690" w:type="dxa"/>
          </w:tcPr>
          <w:p w14:paraId="2CAC5BCE" w14:textId="4E6C251E" w:rsidR="0000397A" w:rsidRDefault="0000397A" w:rsidP="003D5C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6) = 21.7;</w:t>
            </w:r>
          </w:p>
          <w:p w14:paraId="04E63A75" w14:textId="2BBA9559" w:rsidR="0000397A" w:rsidRDefault="0000397A" w:rsidP="003D5C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 </w:t>
            </w:r>
            <w:r>
              <w:t>0.0003</w:t>
            </w:r>
          </w:p>
        </w:tc>
        <w:tc>
          <w:tcPr>
            <w:tcW w:w="1149" w:type="dxa"/>
          </w:tcPr>
          <w:p w14:paraId="0F5D551A" w14:textId="567FAFA5" w:rsidR="0000397A" w:rsidRDefault="0000397A" w:rsidP="003D5C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00397A" w14:paraId="2F65E482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A0F6190" w14:textId="77777777" w:rsidR="0000397A" w:rsidRDefault="0000397A" w:rsidP="003D5C9A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B1E9CC4" w14:textId="77777777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3"/>
          </w:tcPr>
          <w:p w14:paraId="1CA52389" w14:textId="6372F211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690" w:type="dxa"/>
          </w:tcPr>
          <w:p w14:paraId="5B70588A" w14:textId="77777777" w:rsidR="00F6464C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6) = 5.184;</w:t>
            </w:r>
          </w:p>
          <w:p w14:paraId="7070E1AB" w14:textId="3C2B1278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0369</w:t>
            </w:r>
          </w:p>
        </w:tc>
        <w:tc>
          <w:tcPr>
            <w:tcW w:w="1149" w:type="dxa"/>
          </w:tcPr>
          <w:p w14:paraId="358E4E7D" w14:textId="3D4B263B" w:rsidR="0000397A" w:rsidRDefault="0000397A" w:rsidP="003D5C9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00397A" w14:paraId="3CE3E6A6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8455E77" w14:textId="77777777" w:rsidR="0000397A" w:rsidRDefault="0000397A" w:rsidP="00ED0115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0845D35A" w14:textId="5937DD28" w:rsidR="0000397A" w:rsidRPr="00813774" w:rsidRDefault="0000397A" w:rsidP="00ED011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3m ECS</w:t>
            </w:r>
          </w:p>
        </w:tc>
        <w:tc>
          <w:tcPr>
            <w:tcW w:w="3391" w:type="dxa"/>
            <w:gridSpan w:val="4"/>
          </w:tcPr>
          <w:p w14:paraId="4D119E85" w14:textId="06059FD8" w:rsidR="0000397A" w:rsidRPr="00813774" w:rsidRDefault="0000397A" w:rsidP="00ED011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&lt; 0.0001</w:t>
            </w:r>
          </w:p>
        </w:tc>
        <w:tc>
          <w:tcPr>
            <w:tcW w:w="1149" w:type="dxa"/>
          </w:tcPr>
          <w:p w14:paraId="37FB4070" w14:textId="6B59878F" w:rsidR="0000397A" w:rsidRPr="00813774" w:rsidRDefault="0000397A" w:rsidP="00ED011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00397A" w14:paraId="7C03BF24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62BCF0E" w14:textId="77777777" w:rsidR="0000397A" w:rsidRDefault="0000397A" w:rsidP="00ED0115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19B3136C" w14:textId="36C8D40C" w:rsidR="0000397A" w:rsidRPr="00813774" w:rsidRDefault="0000397A" w:rsidP="00ED011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12m Sham vs 12m ECS</w:t>
            </w:r>
          </w:p>
        </w:tc>
        <w:tc>
          <w:tcPr>
            <w:tcW w:w="3391" w:type="dxa"/>
            <w:gridSpan w:val="4"/>
          </w:tcPr>
          <w:p w14:paraId="05FCC6B8" w14:textId="517B8F86" w:rsidR="0000397A" w:rsidRPr="00813774" w:rsidRDefault="0000397A" w:rsidP="00ED011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&gt; 0.9999</w:t>
            </w:r>
          </w:p>
        </w:tc>
        <w:tc>
          <w:tcPr>
            <w:tcW w:w="1149" w:type="dxa"/>
          </w:tcPr>
          <w:p w14:paraId="4D6021F6" w14:textId="0C3DE63E" w:rsidR="0000397A" w:rsidRPr="00813774" w:rsidRDefault="0000397A" w:rsidP="00ED011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00397A" w14:paraId="2E3D34F1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2D3E03E" w14:textId="77777777" w:rsidR="0000397A" w:rsidRDefault="0000397A" w:rsidP="008D6654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154E67F8" w14:textId="7D24CD13" w:rsidR="0000397A" w:rsidRPr="00813774" w:rsidRDefault="0000397A" w:rsidP="008D66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12m Sham</w:t>
            </w:r>
          </w:p>
        </w:tc>
        <w:tc>
          <w:tcPr>
            <w:tcW w:w="3391" w:type="dxa"/>
            <w:gridSpan w:val="4"/>
          </w:tcPr>
          <w:p w14:paraId="7BF74678" w14:textId="7D528A4E" w:rsidR="0000397A" w:rsidRPr="00813774" w:rsidRDefault="0000397A" w:rsidP="008D66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&gt; 0.9999</w:t>
            </w:r>
          </w:p>
        </w:tc>
        <w:tc>
          <w:tcPr>
            <w:tcW w:w="1149" w:type="dxa"/>
          </w:tcPr>
          <w:p w14:paraId="58577555" w14:textId="008C2C9F" w:rsidR="0000397A" w:rsidRPr="00813774" w:rsidRDefault="00903CD8" w:rsidP="008D66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</w:t>
            </w:r>
            <w:r w:rsidR="0000397A" w:rsidRPr="00813774">
              <w:rPr>
                <w:sz w:val="20"/>
                <w:szCs w:val="20"/>
              </w:rPr>
              <w:t>s</w:t>
            </w:r>
          </w:p>
        </w:tc>
      </w:tr>
      <w:tr w:rsidR="0000397A" w14:paraId="30BE5F85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7B5E4733" w14:textId="77777777" w:rsidR="0000397A" w:rsidRDefault="0000397A" w:rsidP="008D6654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6ADE6B15" w14:textId="12633475" w:rsidR="0000397A" w:rsidRPr="00813774" w:rsidRDefault="0000397A" w:rsidP="008D66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ECS vs 12m ECS</w:t>
            </w:r>
          </w:p>
        </w:tc>
        <w:tc>
          <w:tcPr>
            <w:tcW w:w="3391" w:type="dxa"/>
            <w:gridSpan w:val="4"/>
          </w:tcPr>
          <w:p w14:paraId="71BEF2B2" w14:textId="34C517A4" w:rsidR="0000397A" w:rsidRPr="00813774" w:rsidRDefault="0000397A" w:rsidP="008D66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0026</w:t>
            </w:r>
          </w:p>
        </w:tc>
        <w:tc>
          <w:tcPr>
            <w:tcW w:w="1149" w:type="dxa"/>
          </w:tcPr>
          <w:p w14:paraId="4571906C" w14:textId="33A67383" w:rsidR="0000397A" w:rsidRPr="00813774" w:rsidRDefault="0000397A" w:rsidP="008D665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FE624D" w14:paraId="4802D285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04C198A1" w14:textId="77777777" w:rsidR="006C3585" w:rsidRDefault="006C3585" w:rsidP="006C3585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5F94B3D4" w14:textId="3A87BF45" w:rsidR="00FE624D" w:rsidRDefault="00FE624D" w:rsidP="006C3585">
            <w:pPr>
              <w:spacing w:before="120" w:after="120"/>
              <w:jc w:val="center"/>
            </w:pPr>
            <w:r>
              <w:t>Reelin</w:t>
            </w:r>
            <w:r w:rsidRPr="005124F7">
              <w:rPr>
                <w:vertAlign w:val="superscript"/>
              </w:rPr>
              <w:t>+</w:t>
            </w:r>
            <w:r>
              <w:t xml:space="preserve"> cells in the hilus region of Hippocampus</w:t>
            </w:r>
          </w:p>
        </w:tc>
        <w:tc>
          <w:tcPr>
            <w:tcW w:w="2207" w:type="dxa"/>
            <w:vMerge w:val="restart"/>
          </w:tcPr>
          <w:p w14:paraId="1C9DC7B0" w14:textId="77777777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2A973F" w14:textId="77777777" w:rsidR="00964E5D" w:rsidRDefault="00964E5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193F18" w14:textId="77777777" w:rsidR="00964E5D" w:rsidRDefault="00964E5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C3AC5F" w14:textId="07F8EFEE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-way ANOVA</w:t>
            </w:r>
          </w:p>
        </w:tc>
        <w:tc>
          <w:tcPr>
            <w:tcW w:w="1695" w:type="dxa"/>
            <w:gridSpan w:val="2"/>
          </w:tcPr>
          <w:p w14:paraId="3593D6C7" w14:textId="25C5E173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Interaction</w:t>
            </w:r>
          </w:p>
        </w:tc>
        <w:tc>
          <w:tcPr>
            <w:tcW w:w="1696" w:type="dxa"/>
            <w:gridSpan w:val="2"/>
          </w:tcPr>
          <w:p w14:paraId="3366B120" w14:textId="3BA80FB2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6) = 2.306; </w:t>
            </w:r>
          </w:p>
          <w:p w14:paraId="7BB8A8FA" w14:textId="7BD73D35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1484  </w:t>
            </w:r>
          </w:p>
        </w:tc>
        <w:tc>
          <w:tcPr>
            <w:tcW w:w="1149" w:type="dxa"/>
          </w:tcPr>
          <w:p w14:paraId="7637714F" w14:textId="349ECB38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FE624D" w14:paraId="62973105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3078DF6" w14:textId="77777777" w:rsidR="00FE624D" w:rsidRDefault="00FE624D" w:rsidP="00FE624D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13DDFAB3" w14:textId="77777777" w:rsidR="00FE624D" w:rsidRDefault="00FE624D" w:rsidP="00FE624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5B488CD0" w14:textId="47FDABCD" w:rsidR="00FE624D" w:rsidRDefault="00FE624D" w:rsidP="00FE624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CS</w:t>
            </w:r>
          </w:p>
        </w:tc>
        <w:tc>
          <w:tcPr>
            <w:tcW w:w="1696" w:type="dxa"/>
            <w:gridSpan w:val="2"/>
          </w:tcPr>
          <w:p w14:paraId="69B4BE0C" w14:textId="197678E8" w:rsidR="00FE624D" w:rsidRDefault="00FE624D" w:rsidP="00FE624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 16) = 4.59;</w:t>
            </w:r>
          </w:p>
          <w:p w14:paraId="45E760D2" w14:textId="550BBF5D" w:rsidR="00FE624D" w:rsidRDefault="00FE624D" w:rsidP="00FE624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 </w:t>
            </w:r>
            <w:r>
              <w:t>0.0478</w:t>
            </w:r>
          </w:p>
        </w:tc>
        <w:tc>
          <w:tcPr>
            <w:tcW w:w="1149" w:type="dxa"/>
          </w:tcPr>
          <w:p w14:paraId="587A302E" w14:textId="3EB9328B" w:rsidR="00FE624D" w:rsidRDefault="00FE624D" w:rsidP="00FE624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FE624D" w14:paraId="6F863973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D4084A0" w14:textId="77777777" w:rsidR="00FE624D" w:rsidRDefault="00FE624D" w:rsidP="00FE624D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0F2CD8FA" w14:textId="77777777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1BDCC082" w14:textId="510E2619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Age</w:t>
            </w:r>
          </w:p>
        </w:tc>
        <w:tc>
          <w:tcPr>
            <w:tcW w:w="1696" w:type="dxa"/>
            <w:gridSpan w:val="2"/>
          </w:tcPr>
          <w:p w14:paraId="26D874A3" w14:textId="53CAEFF2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16) = 1.831;</w:t>
            </w:r>
          </w:p>
          <w:p w14:paraId="468CA30C" w14:textId="5CE37277" w:rsidR="00FE624D" w:rsidRDefault="00FE624D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1948</w:t>
            </w:r>
          </w:p>
        </w:tc>
        <w:tc>
          <w:tcPr>
            <w:tcW w:w="1149" w:type="dxa"/>
          </w:tcPr>
          <w:p w14:paraId="1C57CDFE" w14:textId="45F5C948" w:rsidR="00FE624D" w:rsidRDefault="006A6244" w:rsidP="00FE624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FE624D">
              <w:t>s</w:t>
            </w:r>
          </w:p>
        </w:tc>
      </w:tr>
      <w:tr w:rsidR="006C3585" w14:paraId="7C49AC31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22E39A22" w14:textId="77777777" w:rsidR="006C3585" w:rsidRDefault="006C3585" w:rsidP="00903CD8">
            <w:pPr>
              <w:spacing w:before="120" w:after="120"/>
              <w:jc w:val="center"/>
            </w:pPr>
          </w:p>
          <w:p w14:paraId="693F3345" w14:textId="77777777" w:rsidR="006C3585" w:rsidRDefault="006C3585" w:rsidP="00903CD8">
            <w:pPr>
              <w:spacing w:before="120" w:after="120"/>
              <w:jc w:val="center"/>
            </w:pPr>
          </w:p>
          <w:p w14:paraId="3FE4A435" w14:textId="77777777" w:rsidR="006C3585" w:rsidRDefault="006C3585" w:rsidP="00903CD8">
            <w:pPr>
              <w:spacing w:before="120" w:after="120"/>
              <w:jc w:val="center"/>
            </w:pPr>
          </w:p>
          <w:p w14:paraId="5A50794A" w14:textId="77777777" w:rsidR="006C3585" w:rsidRDefault="006C3585" w:rsidP="00903CD8">
            <w:pPr>
              <w:spacing w:before="120" w:after="120"/>
              <w:jc w:val="center"/>
            </w:pPr>
          </w:p>
          <w:p w14:paraId="1941046B" w14:textId="77777777" w:rsidR="006C3585" w:rsidRDefault="006C3585" w:rsidP="00903CD8">
            <w:pPr>
              <w:spacing w:before="120" w:after="120"/>
              <w:jc w:val="center"/>
            </w:pPr>
          </w:p>
          <w:p w14:paraId="04A93B80" w14:textId="5C49E0C6" w:rsidR="006C3585" w:rsidRDefault="006C3585" w:rsidP="00903CD8">
            <w:pPr>
              <w:spacing w:before="120" w:after="120"/>
              <w:jc w:val="center"/>
            </w:pPr>
            <w:r>
              <w:t>Reelin</w:t>
            </w:r>
            <w:r w:rsidRPr="005124F7">
              <w:rPr>
                <w:vertAlign w:val="superscript"/>
              </w:rPr>
              <w:t>+</w:t>
            </w:r>
            <w:r>
              <w:t xml:space="preserve"> cells in the hippocampal fissure region</w:t>
            </w:r>
          </w:p>
        </w:tc>
        <w:tc>
          <w:tcPr>
            <w:tcW w:w="2207" w:type="dxa"/>
            <w:vMerge w:val="restart"/>
          </w:tcPr>
          <w:p w14:paraId="08E592D6" w14:textId="77777777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DFFD32" w14:textId="77777777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5C55C5" w14:textId="6A3EC387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 ANOVA with Bonferroni multiple comparisons test</w:t>
            </w:r>
          </w:p>
        </w:tc>
        <w:tc>
          <w:tcPr>
            <w:tcW w:w="1695" w:type="dxa"/>
            <w:gridSpan w:val="2"/>
          </w:tcPr>
          <w:p w14:paraId="20D5FD56" w14:textId="6D98D484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6" w:type="dxa"/>
            <w:gridSpan w:val="2"/>
          </w:tcPr>
          <w:p w14:paraId="1B1DB681" w14:textId="1E87DA14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16) = 8.526; </w:t>
            </w:r>
          </w:p>
          <w:p w14:paraId="27392C51" w14:textId="209D3052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0100  </w:t>
            </w:r>
          </w:p>
        </w:tc>
        <w:tc>
          <w:tcPr>
            <w:tcW w:w="1149" w:type="dxa"/>
          </w:tcPr>
          <w:p w14:paraId="5765ED33" w14:textId="20B8F9B2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6C3585" w14:paraId="5455FEFE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5997ED5" w14:textId="77777777" w:rsidR="006C3585" w:rsidRDefault="006C3585" w:rsidP="00903CD8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3CA37DA8" w14:textId="77777777" w:rsidR="006C3585" w:rsidRDefault="006C3585" w:rsidP="00903C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10D7566D" w14:textId="6D9FC190" w:rsidR="006C3585" w:rsidRDefault="006C3585" w:rsidP="00903C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1696" w:type="dxa"/>
            <w:gridSpan w:val="2"/>
          </w:tcPr>
          <w:p w14:paraId="24D1921F" w14:textId="6BB05EEE" w:rsidR="006C3585" w:rsidRDefault="006C3585" w:rsidP="00903C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6) = 13.5;</w:t>
            </w:r>
          </w:p>
          <w:p w14:paraId="67186C6C" w14:textId="598478E1" w:rsidR="006C3585" w:rsidRDefault="006C3585" w:rsidP="00903C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= </w:t>
            </w:r>
            <w:r>
              <w:t>0.0020</w:t>
            </w:r>
          </w:p>
        </w:tc>
        <w:tc>
          <w:tcPr>
            <w:tcW w:w="1149" w:type="dxa"/>
          </w:tcPr>
          <w:p w14:paraId="2F0455A2" w14:textId="16C41154" w:rsidR="006C3585" w:rsidRDefault="006C3585" w:rsidP="00903C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6C3585" w14:paraId="06989189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22439A2" w14:textId="77777777" w:rsidR="006C3585" w:rsidRDefault="006C3585" w:rsidP="00903CD8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2C3A9C8" w14:textId="77777777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709062B7" w14:textId="7AD98E37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696" w:type="dxa"/>
            <w:gridSpan w:val="2"/>
          </w:tcPr>
          <w:p w14:paraId="0731D7DC" w14:textId="59FAA952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6) = 0.097;</w:t>
            </w:r>
          </w:p>
          <w:p w14:paraId="675544C2" w14:textId="01529448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7591</w:t>
            </w:r>
          </w:p>
        </w:tc>
        <w:tc>
          <w:tcPr>
            <w:tcW w:w="1149" w:type="dxa"/>
          </w:tcPr>
          <w:p w14:paraId="4D3BB4EC" w14:textId="1B261D6C" w:rsidR="006C3585" w:rsidRDefault="006C3585" w:rsidP="00903C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6C3585" w14:paraId="2211AE13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280F6C9" w14:textId="77777777" w:rsidR="006C3585" w:rsidRDefault="006C3585" w:rsidP="00624E5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8882B2C" w14:textId="09D4667F" w:rsidR="006C3585" w:rsidRPr="00813774" w:rsidRDefault="006C3585" w:rsidP="00624E5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3m ECS</w:t>
            </w:r>
          </w:p>
        </w:tc>
        <w:tc>
          <w:tcPr>
            <w:tcW w:w="3391" w:type="dxa"/>
            <w:gridSpan w:val="4"/>
          </w:tcPr>
          <w:p w14:paraId="18CA056E" w14:textId="4DA63C71" w:rsidR="006C3585" w:rsidRPr="00813774" w:rsidRDefault="006C3585" w:rsidP="00624E5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0005</w:t>
            </w:r>
          </w:p>
        </w:tc>
        <w:tc>
          <w:tcPr>
            <w:tcW w:w="1149" w:type="dxa"/>
          </w:tcPr>
          <w:p w14:paraId="193F078F" w14:textId="4CBBBAFE" w:rsidR="006C3585" w:rsidRPr="00813774" w:rsidRDefault="006C3585" w:rsidP="00624E5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*</w:t>
            </w:r>
          </w:p>
        </w:tc>
      </w:tr>
      <w:tr w:rsidR="006C3585" w14:paraId="4EB127BA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1870BE6" w14:textId="77777777" w:rsidR="006C3585" w:rsidRDefault="006C3585" w:rsidP="00624E5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54E0398A" w14:textId="7D4DFC9C" w:rsidR="006C3585" w:rsidRPr="00813774" w:rsidRDefault="006C3585" w:rsidP="00624E5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12m Sham vs 12m ECS</w:t>
            </w:r>
          </w:p>
        </w:tc>
        <w:tc>
          <w:tcPr>
            <w:tcW w:w="3391" w:type="dxa"/>
            <w:gridSpan w:val="4"/>
          </w:tcPr>
          <w:p w14:paraId="390C4BCF" w14:textId="33E0D80C" w:rsidR="006C3585" w:rsidRPr="00813774" w:rsidRDefault="006C3585" w:rsidP="00624E5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&gt; 0.9999</w:t>
            </w:r>
          </w:p>
        </w:tc>
        <w:tc>
          <w:tcPr>
            <w:tcW w:w="1149" w:type="dxa"/>
          </w:tcPr>
          <w:p w14:paraId="27C51486" w14:textId="53CD0313" w:rsidR="006C3585" w:rsidRPr="00813774" w:rsidRDefault="006C3585" w:rsidP="00624E5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6C3585" w14:paraId="76EAF7A2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BC42BFB" w14:textId="77777777" w:rsidR="006C3585" w:rsidRDefault="006C3585" w:rsidP="00624E5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4FD80384" w14:textId="2F2AE775" w:rsidR="006C3585" w:rsidRPr="00813774" w:rsidRDefault="006C3585" w:rsidP="00624E5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12m Sham</w:t>
            </w:r>
          </w:p>
        </w:tc>
        <w:tc>
          <w:tcPr>
            <w:tcW w:w="3391" w:type="dxa"/>
            <w:gridSpan w:val="4"/>
          </w:tcPr>
          <w:p w14:paraId="2D0BB5CC" w14:textId="37B91A8A" w:rsidR="006C3585" w:rsidRPr="00813774" w:rsidRDefault="006C3585" w:rsidP="00624E5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2177</w:t>
            </w:r>
          </w:p>
        </w:tc>
        <w:tc>
          <w:tcPr>
            <w:tcW w:w="1149" w:type="dxa"/>
          </w:tcPr>
          <w:p w14:paraId="354A1A98" w14:textId="3B2BC295" w:rsidR="006C3585" w:rsidRPr="00813774" w:rsidRDefault="006C3585" w:rsidP="00624E5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</w:tr>
      <w:tr w:rsidR="006C3585" w14:paraId="145F7EED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ACDDB49" w14:textId="77777777" w:rsidR="006C3585" w:rsidRDefault="006C3585" w:rsidP="00624E57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662633F" w14:textId="2E950D9C" w:rsidR="006C3585" w:rsidRPr="00813774" w:rsidRDefault="006C3585" w:rsidP="00624E5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ECS vs 12m ECS</w:t>
            </w:r>
          </w:p>
        </w:tc>
        <w:tc>
          <w:tcPr>
            <w:tcW w:w="3391" w:type="dxa"/>
            <w:gridSpan w:val="4"/>
          </w:tcPr>
          <w:p w14:paraId="37865F19" w14:textId="117B6BF7" w:rsidR="006C3585" w:rsidRPr="00813774" w:rsidRDefault="006C3585" w:rsidP="00624E5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5026</w:t>
            </w:r>
          </w:p>
        </w:tc>
        <w:tc>
          <w:tcPr>
            <w:tcW w:w="1149" w:type="dxa"/>
          </w:tcPr>
          <w:p w14:paraId="38FB1B9F" w14:textId="3480C40B" w:rsidR="006C3585" w:rsidRPr="00813774" w:rsidRDefault="00813774" w:rsidP="00624E5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</w:t>
            </w:r>
            <w:r w:rsidR="006C3585" w:rsidRPr="00813774">
              <w:rPr>
                <w:sz w:val="20"/>
                <w:szCs w:val="20"/>
              </w:rPr>
              <w:t>s</w:t>
            </w:r>
          </w:p>
        </w:tc>
      </w:tr>
      <w:tr w:rsidR="00813774" w14:paraId="2F1440EA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6DAB094B" w14:textId="77777777" w:rsidR="00813774" w:rsidRDefault="00813774" w:rsidP="00813774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22C414B8" w14:textId="77777777" w:rsidR="00813774" w:rsidRDefault="00813774" w:rsidP="00813774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2CA61FB7" w14:textId="55907ACE" w:rsidR="00813774" w:rsidRDefault="00813774" w:rsidP="00813774">
            <w:pPr>
              <w:spacing w:before="120" w:after="120"/>
              <w:jc w:val="center"/>
            </w:pPr>
            <w:r>
              <w:t>WFA</w:t>
            </w:r>
            <w:r w:rsidRPr="00813774">
              <w:rPr>
                <w:vertAlign w:val="superscript"/>
              </w:rPr>
              <w:t>+</w:t>
            </w:r>
            <w:r>
              <w:t xml:space="preserve"> cells in the CA1 region of the hippocampus</w:t>
            </w:r>
          </w:p>
        </w:tc>
        <w:tc>
          <w:tcPr>
            <w:tcW w:w="2207" w:type="dxa"/>
            <w:vMerge w:val="restart"/>
          </w:tcPr>
          <w:p w14:paraId="6E91150D" w14:textId="7777777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FD5C88" w14:textId="7777777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059C29" w14:textId="7777777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1B7A1B" w14:textId="2C58A02D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-way ANOVA</w:t>
            </w:r>
          </w:p>
        </w:tc>
        <w:tc>
          <w:tcPr>
            <w:tcW w:w="1695" w:type="dxa"/>
            <w:gridSpan w:val="2"/>
          </w:tcPr>
          <w:p w14:paraId="78141E72" w14:textId="2603774E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Interaction</w:t>
            </w:r>
          </w:p>
        </w:tc>
        <w:tc>
          <w:tcPr>
            <w:tcW w:w="1696" w:type="dxa"/>
            <w:gridSpan w:val="2"/>
          </w:tcPr>
          <w:p w14:paraId="6E04B669" w14:textId="257DC5AD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9) = 3.960; </w:t>
            </w:r>
          </w:p>
          <w:p w14:paraId="45285AB7" w14:textId="571186D2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0612  </w:t>
            </w:r>
          </w:p>
        </w:tc>
        <w:tc>
          <w:tcPr>
            <w:tcW w:w="1149" w:type="dxa"/>
          </w:tcPr>
          <w:p w14:paraId="382CF087" w14:textId="195B89F9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813774" w14:paraId="3BC24147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A0DF831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64F74BA9" w14:textId="77777777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2EC949D7" w14:textId="5E8919D2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CS</w:t>
            </w:r>
          </w:p>
        </w:tc>
        <w:tc>
          <w:tcPr>
            <w:tcW w:w="1696" w:type="dxa"/>
            <w:gridSpan w:val="2"/>
          </w:tcPr>
          <w:p w14:paraId="4CB06567" w14:textId="63FDD798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 19) = 42.2;</w:t>
            </w:r>
          </w:p>
          <w:p w14:paraId="7E1E86C1" w14:textId="5A0603D2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t>&lt;</w:t>
            </w:r>
            <w:r>
              <w:rPr>
                <w:i/>
                <w:iCs/>
              </w:rPr>
              <w:t xml:space="preserve"> </w:t>
            </w:r>
            <w:r>
              <w:t>0.0001</w:t>
            </w:r>
          </w:p>
        </w:tc>
        <w:tc>
          <w:tcPr>
            <w:tcW w:w="1149" w:type="dxa"/>
          </w:tcPr>
          <w:p w14:paraId="74249DAF" w14:textId="33CD86BA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813774" w14:paraId="2223887A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64F20A1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4A3802D" w14:textId="7777777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1F93408A" w14:textId="76C45F4C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Age</w:t>
            </w:r>
          </w:p>
        </w:tc>
        <w:tc>
          <w:tcPr>
            <w:tcW w:w="1696" w:type="dxa"/>
            <w:gridSpan w:val="2"/>
          </w:tcPr>
          <w:p w14:paraId="6688D294" w14:textId="6D437209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19) = 0.199;</w:t>
            </w:r>
          </w:p>
          <w:p w14:paraId="4F792752" w14:textId="0E2A7C20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6600</w:t>
            </w:r>
          </w:p>
        </w:tc>
        <w:tc>
          <w:tcPr>
            <w:tcW w:w="1149" w:type="dxa"/>
          </w:tcPr>
          <w:p w14:paraId="75E660FC" w14:textId="09E2797C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813774" w14:paraId="1BDB1851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76A94D41" w14:textId="77777777" w:rsidR="00813774" w:rsidRDefault="00813774" w:rsidP="00813774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6DE46603" w14:textId="77777777" w:rsidR="00813774" w:rsidRDefault="00813774" w:rsidP="00813774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6F1692EB" w14:textId="77777777" w:rsidR="00813774" w:rsidRDefault="00813774" w:rsidP="00813774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7498730B" w14:textId="77777777" w:rsidR="00813774" w:rsidRDefault="00813774" w:rsidP="00813774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7F4B4A60" w14:textId="77777777" w:rsidR="00813774" w:rsidRDefault="00813774" w:rsidP="00813774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6D590C89" w14:textId="17825D8B" w:rsidR="00813774" w:rsidRDefault="00813774" w:rsidP="00813774">
            <w:pPr>
              <w:spacing w:before="120" w:after="120"/>
              <w:jc w:val="center"/>
            </w:pPr>
            <w:r>
              <w:t>WFA</w:t>
            </w:r>
            <w:r w:rsidRPr="00813774">
              <w:rPr>
                <w:vertAlign w:val="superscript"/>
              </w:rPr>
              <w:t>+</w:t>
            </w:r>
            <w:r>
              <w:t xml:space="preserve"> cells in the CA3 region of the hippocampus</w:t>
            </w:r>
          </w:p>
        </w:tc>
        <w:tc>
          <w:tcPr>
            <w:tcW w:w="2207" w:type="dxa"/>
            <w:vMerge w:val="restart"/>
          </w:tcPr>
          <w:p w14:paraId="41518F26" w14:textId="77777777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48644A" w14:textId="77777777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42D909" w14:textId="70ED865C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 ANOVA with Bonferroni multiple comparisons test</w:t>
            </w:r>
          </w:p>
        </w:tc>
        <w:tc>
          <w:tcPr>
            <w:tcW w:w="1695" w:type="dxa"/>
            <w:gridSpan w:val="2"/>
          </w:tcPr>
          <w:p w14:paraId="4AF3EF6B" w14:textId="68140584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6" w:type="dxa"/>
            <w:gridSpan w:val="2"/>
          </w:tcPr>
          <w:p w14:paraId="63248992" w14:textId="627A8308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19) = 4.714; </w:t>
            </w:r>
          </w:p>
          <w:p w14:paraId="6849DC36" w14:textId="0D8A0117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0428  </w:t>
            </w:r>
          </w:p>
        </w:tc>
        <w:tc>
          <w:tcPr>
            <w:tcW w:w="1149" w:type="dxa"/>
          </w:tcPr>
          <w:p w14:paraId="7491E3BF" w14:textId="17E7FF55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813774" w14:paraId="7A9EC6FE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E4CADC7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7EB37A0A" w14:textId="7777777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4312353A" w14:textId="4B824F35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1696" w:type="dxa"/>
            <w:gridSpan w:val="2"/>
          </w:tcPr>
          <w:p w14:paraId="6125739A" w14:textId="188E8D9A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9) = 53.1;</w:t>
            </w:r>
          </w:p>
          <w:p w14:paraId="465DCE2A" w14:textId="74D0C27E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t>&lt;</w:t>
            </w:r>
            <w:r>
              <w:rPr>
                <w:i/>
                <w:iCs/>
              </w:rPr>
              <w:t xml:space="preserve"> </w:t>
            </w:r>
            <w:r>
              <w:t>0.0001</w:t>
            </w:r>
          </w:p>
        </w:tc>
        <w:tc>
          <w:tcPr>
            <w:tcW w:w="1149" w:type="dxa"/>
          </w:tcPr>
          <w:p w14:paraId="17BAF6E7" w14:textId="07C25D0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813774" w14:paraId="5FD9253D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844FEA0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9E91FCF" w14:textId="77777777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5" w:type="dxa"/>
            <w:gridSpan w:val="2"/>
          </w:tcPr>
          <w:p w14:paraId="1089079F" w14:textId="467795C2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696" w:type="dxa"/>
            <w:gridSpan w:val="2"/>
          </w:tcPr>
          <w:p w14:paraId="74B90080" w14:textId="4F1A75D1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9) = 0.926;</w:t>
            </w:r>
          </w:p>
          <w:p w14:paraId="0F762051" w14:textId="46DE5A63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3478</w:t>
            </w:r>
          </w:p>
        </w:tc>
        <w:tc>
          <w:tcPr>
            <w:tcW w:w="1149" w:type="dxa"/>
          </w:tcPr>
          <w:p w14:paraId="41C28E48" w14:textId="755B133D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813774" w14:paraId="7A78B4FF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A3EF0E1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7BABA5DA" w14:textId="1C30D16E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3774">
              <w:rPr>
                <w:sz w:val="20"/>
                <w:szCs w:val="20"/>
              </w:rPr>
              <w:t>3m Sham vs 3m ECS</w:t>
            </w:r>
          </w:p>
        </w:tc>
        <w:tc>
          <w:tcPr>
            <w:tcW w:w="1695" w:type="dxa"/>
            <w:gridSpan w:val="2"/>
          </w:tcPr>
          <w:p w14:paraId="03068C4B" w14:textId="4E819C8E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3774">
              <w:rPr>
                <w:sz w:val="20"/>
                <w:szCs w:val="20"/>
              </w:rPr>
              <w:t xml:space="preserve"> </w:t>
            </w: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</w:t>
            </w:r>
            <w:r w:rsidRPr="00813774">
              <w:rPr>
                <w:sz w:val="20"/>
                <w:szCs w:val="20"/>
              </w:rPr>
              <w:t xml:space="preserve"> 0.0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96" w:type="dxa"/>
            <w:gridSpan w:val="2"/>
          </w:tcPr>
          <w:p w14:paraId="2D40C288" w14:textId="67B9EAAE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3774"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</w:tcPr>
          <w:p w14:paraId="2873B879" w14:textId="7777777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13774" w14:paraId="4717299C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01EA024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01F23F9A" w14:textId="5EA4261A" w:rsidR="00813774" w:rsidRP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12m Sham vs 12m ECS</w:t>
            </w:r>
          </w:p>
        </w:tc>
        <w:tc>
          <w:tcPr>
            <w:tcW w:w="1695" w:type="dxa"/>
            <w:gridSpan w:val="2"/>
          </w:tcPr>
          <w:p w14:paraId="457EA51A" w14:textId="0870F6D9" w:rsidR="00813774" w:rsidRP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 0.0132</w:t>
            </w:r>
          </w:p>
        </w:tc>
        <w:tc>
          <w:tcPr>
            <w:tcW w:w="1696" w:type="dxa"/>
            <w:gridSpan w:val="2"/>
          </w:tcPr>
          <w:p w14:paraId="2690AC18" w14:textId="42D732D8" w:rsidR="00813774" w:rsidRP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49" w:type="dxa"/>
          </w:tcPr>
          <w:p w14:paraId="1726D070" w14:textId="77777777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13774" w14:paraId="5ACD2CAC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F531C06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5266C97A" w14:textId="0C37A5C5" w:rsidR="00813774" w:rsidRP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Sham vs 12m Sham</w:t>
            </w:r>
          </w:p>
        </w:tc>
        <w:tc>
          <w:tcPr>
            <w:tcW w:w="1695" w:type="dxa"/>
            <w:gridSpan w:val="2"/>
          </w:tcPr>
          <w:p w14:paraId="4C4C291B" w14:textId="0ACBE4ED" w:rsidR="00813774" w:rsidRP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 w:rsidRPr="00813774">
              <w:rPr>
                <w:sz w:val="20"/>
                <w:szCs w:val="20"/>
              </w:rPr>
              <w:t>= 0.2</w:t>
            </w:r>
            <w:r>
              <w:rPr>
                <w:sz w:val="20"/>
                <w:szCs w:val="20"/>
              </w:rPr>
              <w:t>099</w:t>
            </w:r>
          </w:p>
        </w:tc>
        <w:tc>
          <w:tcPr>
            <w:tcW w:w="1696" w:type="dxa"/>
            <w:gridSpan w:val="2"/>
          </w:tcPr>
          <w:p w14:paraId="20D1DE35" w14:textId="037CAF45" w:rsidR="00813774" w:rsidRP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  <w:tc>
          <w:tcPr>
            <w:tcW w:w="1149" w:type="dxa"/>
          </w:tcPr>
          <w:p w14:paraId="2E465239" w14:textId="77777777" w:rsidR="00813774" w:rsidRDefault="00813774" w:rsidP="0081377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13774" w14:paraId="3C5AA02A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C811718" w14:textId="77777777" w:rsidR="00813774" w:rsidRDefault="00813774" w:rsidP="00813774">
            <w:pPr>
              <w:spacing w:before="120" w:after="120"/>
              <w:jc w:val="center"/>
            </w:pPr>
          </w:p>
        </w:tc>
        <w:tc>
          <w:tcPr>
            <w:tcW w:w="2207" w:type="dxa"/>
          </w:tcPr>
          <w:p w14:paraId="2F5FDEDE" w14:textId="7BBF3462" w:rsidR="00813774" w:rsidRP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3m ECS vs 12m ECS</w:t>
            </w:r>
          </w:p>
        </w:tc>
        <w:tc>
          <w:tcPr>
            <w:tcW w:w="1695" w:type="dxa"/>
            <w:gridSpan w:val="2"/>
          </w:tcPr>
          <w:p w14:paraId="0BF5BAE6" w14:textId="3EE88A27" w:rsidR="00813774" w:rsidRP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13774"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gt;</w:t>
            </w:r>
            <w:r w:rsidRPr="0081377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999</w:t>
            </w:r>
          </w:p>
        </w:tc>
        <w:tc>
          <w:tcPr>
            <w:tcW w:w="1696" w:type="dxa"/>
            <w:gridSpan w:val="2"/>
          </w:tcPr>
          <w:p w14:paraId="6D0FD1A2" w14:textId="305604F6" w:rsidR="00813774" w:rsidRP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774">
              <w:rPr>
                <w:sz w:val="20"/>
                <w:szCs w:val="20"/>
              </w:rPr>
              <w:t>ns</w:t>
            </w:r>
          </w:p>
        </w:tc>
        <w:tc>
          <w:tcPr>
            <w:tcW w:w="1149" w:type="dxa"/>
          </w:tcPr>
          <w:p w14:paraId="12EA2A04" w14:textId="77777777" w:rsidR="00813774" w:rsidRDefault="00813774" w:rsidP="0081377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22B5" w14:paraId="7F8DB41A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3B5E86B8" w14:textId="77777777" w:rsidR="009C22B5" w:rsidRDefault="009C22B5" w:rsidP="009C22B5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56CA56DA" w14:textId="77777777" w:rsidR="009C22B5" w:rsidRDefault="009C22B5" w:rsidP="009C22B5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04224411" w14:textId="68ADEF2E" w:rsidR="009C22B5" w:rsidRDefault="009C22B5" w:rsidP="009C22B5">
            <w:pPr>
              <w:spacing w:before="120" w:after="120"/>
              <w:jc w:val="center"/>
            </w:pPr>
            <w:r>
              <w:t>WFA</w:t>
            </w:r>
            <w:r w:rsidRPr="00813774">
              <w:rPr>
                <w:vertAlign w:val="superscript"/>
              </w:rPr>
              <w:t>+</w:t>
            </w:r>
            <w:r>
              <w:t xml:space="preserve"> cells in the dentate gyrus of the hippocampus</w:t>
            </w:r>
          </w:p>
        </w:tc>
        <w:tc>
          <w:tcPr>
            <w:tcW w:w="2207" w:type="dxa"/>
            <w:vMerge w:val="restart"/>
          </w:tcPr>
          <w:p w14:paraId="53C5B28A" w14:textId="77777777" w:rsidR="009C22B5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9738728" w14:textId="77777777" w:rsidR="009C22B5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0D25D9" w14:textId="77777777" w:rsidR="005F1C4A" w:rsidRDefault="005F1C4A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99EAF6" w14:textId="19E165DA" w:rsidR="009C22B5" w:rsidRPr="00813774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Two-way ANOVA</w:t>
            </w:r>
          </w:p>
        </w:tc>
        <w:tc>
          <w:tcPr>
            <w:tcW w:w="1695" w:type="dxa"/>
            <w:gridSpan w:val="2"/>
          </w:tcPr>
          <w:p w14:paraId="388633C1" w14:textId="23056BA1" w:rsidR="009C22B5" w:rsidRPr="00813774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Interaction</w:t>
            </w:r>
          </w:p>
        </w:tc>
        <w:tc>
          <w:tcPr>
            <w:tcW w:w="1696" w:type="dxa"/>
            <w:gridSpan w:val="2"/>
          </w:tcPr>
          <w:p w14:paraId="21FECFAA" w14:textId="5491C80F" w:rsidR="009C22B5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9) = 0.962; </w:t>
            </w:r>
          </w:p>
          <w:p w14:paraId="05482AAF" w14:textId="57D165D9" w:rsidR="009C22B5" w:rsidRPr="00813774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3390  </w:t>
            </w:r>
          </w:p>
        </w:tc>
        <w:tc>
          <w:tcPr>
            <w:tcW w:w="1149" w:type="dxa"/>
          </w:tcPr>
          <w:p w14:paraId="3C9A1E6B" w14:textId="3778CE16" w:rsidR="009C22B5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9C22B5" w14:paraId="643B325C" w14:textId="77777777" w:rsidTr="009C22B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B8A0DA2" w14:textId="77777777" w:rsidR="009C22B5" w:rsidRDefault="009C22B5" w:rsidP="009C22B5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0A39EAC7" w14:textId="77777777" w:rsidR="009C22B5" w:rsidRDefault="009C22B5" w:rsidP="009C22B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14:paraId="641B167F" w14:textId="00B8B017" w:rsidR="009C22B5" w:rsidRPr="00813774" w:rsidRDefault="009C22B5" w:rsidP="009C22B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ECS</w:t>
            </w:r>
          </w:p>
        </w:tc>
        <w:tc>
          <w:tcPr>
            <w:tcW w:w="1696" w:type="dxa"/>
            <w:gridSpan w:val="2"/>
          </w:tcPr>
          <w:p w14:paraId="484801AD" w14:textId="7E75EBCA" w:rsidR="009C22B5" w:rsidRDefault="009C22B5" w:rsidP="009C22B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 19) = 12.6;</w:t>
            </w:r>
          </w:p>
          <w:p w14:paraId="6AF08F7C" w14:textId="6C7C1CCA" w:rsidR="009C22B5" w:rsidRPr="00813774" w:rsidRDefault="009C22B5" w:rsidP="009C22B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t>=</w:t>
            </w:r>
            <w:r>
              <w:rPr>
                <w:i/>
                <w:iCs/>
              </w:rPr>
              <w:t xml:space="preserve"> </w:t>
            </w:r>
            <w:r>
              <w:t>0.0021</w:t>
            </w:r>
          </w:p>
        </w:tc>
        <w:tc>
          <w:tcPr>
            <w:tcW w:w="1149" w:type="dxa"/>
          </w:tcPr>
          <w:p w14:paraId="29BD74EB" w14:textId="2650EA0D" w:rsidR="009C22B5" w:rsidRDefault="009C22B5" w:rsidP="009C22B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9C22B5" w14:paraId="44C5F1A1" w14:textId="77777777" w:rsidTr="009C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E07EF34" w14:textId="77777777" w:rsidR="009C22B5" w:rsidRDefault="009C22B5" w:rsidP="009C22B5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21707A6E" w14:textId="77777777" w:rsidR="009C22B5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14:paraId="2D3D70CE" w14:textId="090E3864" w:rsidR="009C22B5" w:rsidRPr="00813774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Age</w:t>
            </w:r>
          </w:p>
        </w:tc>
        <w:tc>
          <w:tcPr>
            <w:tcW w:w="1696" w:type="dxa"/>
            <w:gridSpan w:val="2"/>
          </w:tcPr>
          <w:p w14:paraId="019607F5" w14:textId="22B9FBA5" w:rsidR="009C22B5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19) = 9.895;</w:t>
            </w:r>
          </w:p>
          <w:p w14:paraId="73158DF2" w14:textId="42DD5761" w:rsidR="009C22B5" w:rsidRPr="00813774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731E">
              <w:rPr>
                <w:i/>
                <w:iCs/>
              </w:rPr>
              <w:t>p</w:t>
            </w:r>
            <w:r>
              <w:t xml:space="preserve"> = 0.0053</w:t>
            </w:r>
          </w:p>
        </w:tc>
        <w:tc>
          <w:tcPr>
            <w:tcW w:w="1149" w:type="dxa"/>
          </w:tcPr>
          <w:p w14:paraId="1CF381C4" w14:textId="092FBFCE" w:rsidR="009C22B5" w:rsidRDefault="009C22B5" w:rsidP="009C22B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903667" w14:paraId="00FFF2B0" w14:textId="77777777" w:rsidTr="00474D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364590C4" w14:textId="4401F9C6" w:rsidR="00903667" w:rsidRDefault="00903667" w:rsidP="00903667">
            <w:pPr>
              <w:spacing w:before="120" w:after="120"/>
              <w:jc w:val="center"/>
            </w:pPr>
            <w:r>
              <w:t xml:space="preserve">PV+ WFA+ cells in the CA1 region of the hippocampus </w:t>
            </w:r>
          </w:p>
        </w:tc>
        <w:tc>
          <w:tcPr>
            <w:tcW w:w="2207" w:type="dxa"/>
            <w:vMerge w:val="restart"/>
          </w:tcPr>
          <w:p w14:paraId="6CEF8FE3" w14:textId="77777777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7F3C73" w14:textId="77777777" w:rsidR="005F1C4A" w:rsidRDefault="005F1C4A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799051F" w14:textId="77777777" w:rsidR="005F1C4A" w:rsidRDefault="005F1C4A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5CF82C0" w14:textId="253EDC60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way ANOVA</w:t>
            </w:r>
          </w:p>
        </w:tc>
        <w:tc>
          <w:tcPr>
            <w:tcW w:w="1695" w:type="dxa"/>
            <w:gridSpan w:val="2"/>
          </w:tcPr>
          <w:p w14:paraId="5F618B08" w14:textId="24044B87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6" w:type="dxa"/>
            <w:gridSpan w:val="2"/>
          </w:tcPr>
          <w:p w14:paraId="53D22D11" w14:textId="25429B1B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12) = 0.098; </w:t>
            </w:r>
          </w:p>
          <w:p w14:paraId="050E86B3" w14:textId="26F02D94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7593  </w:t>
            </w:r>
          </w:p>
        </w:tc>
        <w:tc>
          <w:tcPr>
            <w:tcW w:w="1149" w:type="dxa"/>
          </w:tcPr>
          <w:p w14:paraId="19522FC9" w14:textId="4B09FFF5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903667" w14:paraId="67AEAFC7" w14:textId="77777777" w:rsidTr="00474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24FBAE1" w14:textId="77777777" w:rsidR="00903667" w:rsidRDefault="00903667" w:rsidP="00903667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7C0F7F8" w14:textId="77777777" w:rsidR="00903667" w:rsidRDefault="00903667" w:rsidP="0090366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14:paraId="11B97F56" w14:textId="59AD25FB" w:rsidR="00903667" w:rsidRDefault="00903667" w:rsidP="0090366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1696" w:type="dxa"/>
            <w:gridSpan w:val="2"/>
          </w:tcPr>
          <w:p w14:paraId="6296EF10" w14:textId="58F86BA5" w:rsidR="00903667" w:rsidRDefault="00903667" w:rsidP="0090366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2) = 911;</w:t>
            </w:r>
          </w:p>
          <w:p w14:paraId="50F5C1B5" w14:textId="1818EBD5" w:rsidR="00903667" w:rsidRDefault="00903667" w:rsidP="0090366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t>&lt;</w:t>
            </w:r>
            <w:r>
              <w:rPr>
                <w:i/>
                <w:iCs/>
              </w:rPr>
              <w:t xml:space="preserve"> </w:t>
            </w:r>
            <w:r>
              <w:t>0.0001</w:t>
            </w:r>
          </w:p>
        </w:tc>
        <w:tc>
          <w:tcPr>
            <w:tcW w:w="1149" w:type="dxa"/>
          </w:tcPr>
          <w:p w14:paraId="7F151AB6" w14:textId="5FF2094E" w:rsidR="00903667" w:rsidRDefault="00903667" w:rsidP="0090366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903667" w14:paraId="0C4BDCF5" w14:textId="77777777" w:rsidTr="00474D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39A4248" w14:textId="77777777" w:rsidR="00903667" w:rsidRDefault="00903667" w:rsidP="00903667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3FED8798" w14:textId="77777777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14:paraId="6170FF9D" w14:textId="635BE6C7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696" w:type="dxa"/>
            <w:gridSpan w:val="2"/>
          </w:tcPr>
          <w:p w14:paraId="57B13A48" w14:textId="1937515C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2) = 0.481;</w:t>
            </w:r>
          </w:p>
          <w:p w14:paraId="167797FB" w14:textId="45D9584B" w:rsidR="00903667" w:rsidRDefault="00903667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5012</w:t>
            </w:r>
          </w:p>
        </w:tc>
        <w:tc>
          <w:tcPr>
            <w:tcW w:w="1149" w:type="dxa"/>
          </w:tcPr>
          <w:p w14:paraId="050E2FC9" w14:textId="1F8F0E35" w:rsidR="00903667" w:rsidRDefault="005F1C4A" w:rsidP="0090366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903667">
              <w:t>s</w:t>
            </w:r>
          </w:p>
        </w:tc>
      </w:tr>
      <w:tr w:rsidR="005F1C4A" w14:paraId="5BEED093" w14:textId="77777777" w:rsidTr="003A0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0582ED11" w14:textId="43A510D1" w:rsidR="005F1C4A" w:rsidRDefault="005F1C4A" w:rsidP="005F1C4A">
            <w:pPr>
              <w:spacing w:before="120" w:after="120"/>
              <w:jc w:val="center"/>
            </w:pPr>
            <w:r>
              <w:t>PV+ WFA+ cells in the CA3 region of the hippocampus</w:t>
            </w:r>
          </w:p>
        </w:tc>
        <w:tc>
          <w:tcPr>
            <w:tcW w:w="2207" w:type="dxa"/>
            <w:vMerge w:val="restart"/>
          </w:tcPr>
          <w:p w14:paraId="27072592" w14:textId="77777777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F6FAB8" w14:textId="77777777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10001E" w14:textId="77777777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CD67CA" w14:textId="60FD3610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way ANOVA</w:t>
            </w:r>
          </w:p>
        </w:tc>
        <w:tc>
          <w:tcPr>
            <w:tcW w:w="1695" w:type="dxa"/>
            <w:gridSpan w:val="2"/>
          </w:tcPr>
          <w:p w14:paraId="7282F912" w14:textId="18C4CCF5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6" w:type="dxa"/>
            <w:gridSpan w:val="2"/>
          </w:tcPr>
          <w:p w14:paraId="50F7A14E" w14:textId="00C33790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 (1,12) = 0.080; </w:t>
            </w:r>
          </w:p>
          <w:p w14:paraId="56AB00E8" w14:textId="3B09E50C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7818  </w:t>
            </w:r>
          </w:p>
        </w:tc>
        <w:tc>
          <w:tcPr>
            <w:tcW w:w="1149" w:type="dxa"/>
          </w:tcPr>
          <w:p w14:paraId="794EB7D1" w14:textId="19B3074F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5F1C4A" w14:paraId="52530CF8" w14:textId="77777777" w:rsidTr="003A0D2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10BBC68" w14:textId="77777777" w:rsidR="005F1C4A" w:rsidRDefault="005F1C4A" w:rsidP="005F1C4A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7A47BB64" w14:textId="77777777" w:rsidR="005F1C4A" w:rsidRDefault="005F1C4A" w:rsidP="005F1C4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DE05E3" w14:textId="042C1C99" w:rsidR="005F1C4A" w:rsidRDefault="005F1C4A" w:rsidP="005F1C4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169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51C438" w14:textId="563500E8" w:rsidR="005F1C4A" w:rsidRDefault="005F1C4A" w:rsidP="005F1C4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 12) = 851;</w:t>
            </w:r>
          </w:p>
          <w:p w14:paraId="2CECF4D3" w14:textId="7AE15961" w:rsidR="005F1C4A" w:rsidRDefault="005F1C4A" w:rsidP="005F1C4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t>&lt;</w:t>
            </w:r>
            <w:r>
              <w:rPr>
                <w:i/>
                <w:iCs/>
              </w:rPr>
              <w:t xml:space="preserve"> </w:t>
            </w:r>
            <w:r>
              <w:t>0.0001</w:t>
            </w:r>
          </w:p>
        </w:tc>
        <w:tc>
          <w:tcPr>
            <w:tcW w:w="1149" w:type="dxa"/>
          </w:tcPr>
          <w:p w14:paraId="1979021F" w14:textId="322ED18E" w:rsidR="005F1C4A" w:rsidRDefault="005F1C4A" w:rsidP="005F1C4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5F1C4A" w14:paraId="08BAFA2F" w14:textId="77777777" w:rsidTr="005F1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725584A" w14:textId="77777777" w:rsidR="005F1C4A" w:rsidRDefault="005F1C4A" w:rsidP="005F1C4A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4EB8F2B0" w14:textId="77777777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14:paraId="279CF8C5" w14:textId="4929FD0B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696" w:type="dxa"/>
            <w:gridSpan w:val="2"/>
          </w:tcPr>
          <w:p w14:paraId="6ADD5B45" w14:textId="1CE12707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12) = 0.031;</w:t>
            </w:r>
          </w:p>
          <w:p w14:paraId="284321AE" w14:textId="23A4E68C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8622</w:t>
            </w:r>
          </w:p>
        </w:tc>
        <w:tc>
          <w:tcPr>
            <w:tcW w:w="1149" w:type="dxa"/>
            <w:tcBorders>
              <w:bottom w:val="none" w:sz="0" w:space="0" w:color="auto"/>
            </w:tcBorders>
          </w:tcPr>
          <w:p w14:paraId="326FDE96" w14:textId="0E144CC8" w:rsidR="005F1C4A" w:rsidRDefault="005F1C4A" w:rsidP="005F1C4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561B10" w14:paraId="28FC9B09" w14:textId="77777777" w:rsidTr="008779A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56C38FF1" w14:textId="77777777" w:rsidR="0092297F" w:rsidRDefault="0092297F" w:rsidP="00561B10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7559C5B5" w14:textId="77777777" w:rsidR="0092297F" w:rsidRDefault="0092297F" w:rsidP="00561B10">
            <w:pPr>
              <w:spacing w:before="120" w:after="120"/>
              <w:jc w:val="center"/>
              <w:rPr>
                <w:b w:val="0"/>
                <w:bCs w:val="0"/>
              </w:rPr>
            </w:pPr>
          </w:p>
          <w:p w14:paraId="6BE53B05" w14:textId="277602E5" w:rsidR="00561B10" w:rsidRDefault="00561B10" w:rsidP="00561B10">
            <w:pPr>
              <w:spacing w:before="120" w:after="120"/>
              <w:jc w:val="center"/>
            </w:pPr>
            <w:r>
              <w:t>PV+ WFA+ cells in the dentate gyrus of the hippocampus</w:t>
            </w:r>
          </w:p>
        </w:tc>
        <w:tc>
          <w:tcPr>
            <w:tcW w:w="2207" w:type="dxa"/>
            <w:vMerge w:val="restart"/>
          </w:tcPr>
          <w:p w14:paraId="2BD5E775" w14:textId="77777777" w:rsidR="0092297F" w:rsidRDefault="0092297F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5D12A4A" w14:textId="77777777" w:rsidR="0092297F" w:rsidRDefault="0092297F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3A295C8" w14:textId="77777777" w:rsidR="0092297F" w:rsidRDefault="0092297F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4162F3E" w14:textId="64503232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way ANOVA</w:t>
            </w:r>
          </w:p>
        </w:tc>
        <w:tc>
          <w:tcPr>
            <w:tcW w:w="169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C8ABC8" w14:textId="32BDD61C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on</w:t>
            </w:r>
          </w:p>
        </w:tc>
        <w:tc>
          <w:tcPr>
            <w:tcW w:w="169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CBBA47" w14:textId="10A0FFBD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 (1,12) = 0.252; </w:t>
            </w:r>
          </w:p>
          <w:p w14:paraId="348A2637" w14:textId="4E670CCA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6243  </w:t>
            </w:r>
          </w:p>
        </w:tc>
        <w:tc>
          <w:tcPr>
            <w:tcW w:w="1149" w:type="dxa"/>
          </w:tcPr>
          <w:p w14:paraId="32E8D33D" w14:textId="6A748330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561B10" w14:paraId="1F233006" w14:textId="77777777" w:rsidTr="00877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4977F01" w14:textId="77777777" w:rsidR="00561B10" w:rsidRDefault="00561B10" w:rsidP="00561B10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</w:tcPr>
          <w:p w14:paraId="32F01318" w14:textId="77777777" w:rsidR="00561B10" w:rsidRDefault="00561B10" w:rsidP="00561B1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14:paraId="7019FDC7" w14:textId="12D9BB15" w:rsidR="00561B10" w:rsidRDefault="00561B10" w:rsidP="00561B1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CS</w:t>
            </w:r>
          </w:p>
        </w:tc>
        <w:tc>
          <w:tcPr>
            <w:tcW w:w="1696" w:type="dxa"/>
            <w:gridSpan w:val="2"/>
          </w:tcPr>
          <w:p w14:paraId="45EAC4A8" w14:textId="4E900B31" w:rsidR="00561B10" w:rsidRDefault="00561B10" w:rsidP="00561B1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 (1, 12) = 900;</w:t>
            </w:r>
          </w:p>
          <w:p w14:paraId="3F194F5E" w14:textId="5A874B6E" w:rsidR="00561B10" w:rsidRDefault="00561B10" w:rsidP="00561B1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t>&lt;</w:t>
            </w:r>
            <w:r>
              <w:rPr>
                <w:i/>
                <w:iCs/>
              </w:rPr>
              <w:t xml:space="preserve"> </w:t>
            </w:r>
            <w:r>
              <w:t>0.0001</w:t>
            </w:r>
          </w:p>
        </w:tc>
        <w:tc>
          <w:tcPr>
            <w:tcW w:w="1149" w:type="dxa"/>
          </w:tcPr>
          <w:p w14:paraId="4906A636" w14:textId="1365921B" w:rsidR="00561B10" w:rsidRDefault="00561B10" w:rsidP="00561B1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561B10" w14:paraId="5AD1903E" w14:textId="77777777" w:rsidTr="008779A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bottom w:val="single" w:sz="4" w:space="0" w:color="7F7F7F" w:themeColor="text1" w:themeTint="80"/>
            </w:tcBorders>
          </w:tcPr>
          <w:p w14:paraId="3B7D24F6" w14:textId="77777777" w:rsidR="00561B10" w:rsidRDefault="00561B10" w:rsidP="00561B10">
            <w:pPr>
              <w:spacing w:before="120" w:after="120"/>
              <w:jc w:val="center"/>
            </w:pPr>
          </w:p>
        </w:tc>
        <w:tc>
          <w:tcPr>
            <w:tcW w:w="2207" w:type="dxa"/>
            <w:vMerge/>
            <w:tcBorders>
              <w:bottom w:val="single" w:sz="4" w:space="0" w:color="7F7F7F" w:themeColor="text1" w:themeTint="80"/>
            </w:tcBorders>
          </w:tcPr>
          <w:p w14:paraId="4AFFBB2C" w14:textId="77777777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CD2E9F" w14:textId="3AA2D2CD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69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7DD6C5" w14:textId="2427F858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 (1,12) = 0.832;</w:t>
            </w:r>
          </w:p>
          <w:p w14:paraId="4FBC5D9A" w14:textId="7C0562EC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31E">
              <w:rPr>
                <w:i/>
                <w:iCs/>
              </w:rPr>
              <w:t>p</w:t>
            </w:r>
            <w:r>
              <w:t xml:space="preserve"> = 0.3796</w:t>
            </w:r>
          </w:p>
        </w:tc>
        <w:tc>
          <w:tcPr>
            <w:tcW w:w="1149" w:type="dxa"/>
            <w:tcBorders>
              <w:bottom w:val="single" w:sz="4" w:space="0" w:color="7F7F7F" w:themeColor="text1" w:themeTint="80"/>
            </w:tcBorders>
          </w:tcPr>
          <w:p w14:paraId="085FB5E4" w14:textId="1EA2FBC8" w:rsidR="00561B10" w:rsidRDefault="00561B10" w:rsidP="00561B10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</w:tbl>
    <w:p w14:paraId="0961BE87" w14:textId="2563C166" w:rsidR="00E83F19" w:rsidRDefault="00CD4806" w:rsidP="00DE0188">
      <w:pPr>
        <w:spacing w:before="120" w:after="100" w:afterAutospacing="1"/>
        <w:jc w:val="center"/>
      </w:pPr>
      <w:r>
        <w:tab/>
      </w:r>
      <w:r>
        <w:tab/>
      </w:r>
      <w:r w:rsidR="0066731E">
        <w:tab/>
      </w:r>
    </w:p>
    <w:sectPr w:rsidR="00E83F19" w:rsidSect="009C22B5">
      <w:headerReference w:type="default" r:id="rId7"/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5FA3B" w14:textId="77777777" w:rsidR="000632D1" w:rsidRDefault="000632D1" w:rsidP="009C22B5">
      <w:pPr>
        <w:spacing w:after="0" w:line="240" w:lineRule="auto"/>
      </w:pPr>
      <w:r>
        <w:separator/>
      </w:r>
    </w:p>
  </w:endnote>
  <w:endnote w:type="continuationSeparator" w:id="0">
    <w:p w14:paraId="792B444E" w14:textId="77777777" w:rsidR="000632D1" w:rsidRDefault="000632D1" w:rsidP="009C2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DB053" w14:textId="77777777" w:rsidR="000632D1" w:rsidRDefault="000632D1" w:rsidP="009C22B5">
      <w:pPr>
        <w:spacing w:after="0" w:line="240" w:lineRule="auto"/>
      </w:pPr>
      <w:r>
        <w:separator/>
      </w:r>
    </w:p>
  </w:footnote>
  <w:footnote w:type="continuationSeparator" w:id="0">
    <w:p w14:paraId="78608D93" w14:textId="77777777" w:rsidR="000632D1" w:rsidRDefault="000632D1" w:rsidP="009C22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D0407" w14:textId="00DE7265" w:rsidR="009C22B5" w:rsidRPr="009C22B5" w:rsidRDefault="009C22B5">
    <w:pPr>
      <w:rPr>
        <w:b/>
        <w:bCs/>
        <w:sz w:val="32"/>
        <w:szCs w:val="32"/>
        <w:lang w:val="en-US"/>
      </w:rPr>
    </w:pPr>
    <w:r w:rsidRPr="009C22B5">
      <w:rPr>
        <w:b/>
        <w:bCs/>
        <w:sz w:val="32"/>
        <w:szCs w:val="32"/>
        <w:lang w:val="en-US"/>
      </w:rPr>
      <w:t xml:space="preserve">Supplementary Table </w:t>
    </w:r>
    <w:r w:rsidR="00B631B5">
      <w:rPr>
        <w:b/>
        <w:bCs/>
        <w:sz w:val="32"/>
        <w:szCs w:val="32"/>
        <w:lang w:val="en-US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5A"/>
    <w:rsid w:val="0000397A"/>
    <w:rsid w:val="000632D1"/>
    <w:rsid w:val="000B6A8B"/>
    <w:rsid w:val="000D2519"/>
    <w:rsid w:val="00264626"/>
    <w:rsid w:val="003D10F7"/>
    <w:rsid w:val="003D5C9A"/>
    <w:rsid w:val="005124F7"/>
    <w:rsid w:val="00561B10"/>
    <w:rsid w:val="005F1C4A"/>
    <w:rsid w:val="00624E57"/>
    <w:rsid w:val="0066731E"/>
    <w:rsid w:val="006A6244"/>
    <w:rsid w:val="006C3585"/>
    <w:rsid w:val="007431B9"/>
    <w:rsid w:val="007D0473"/>
    <w:rsid w:val="007D149C"/>
    <w:rsid w:val="00813774"/>
    <w:rsid w:val="008D6654"/>
    <w:rsid w:val="00903667"/>
    <w:rsid w:val="00903CD8"/>
    <w:rsid w:val="0092297F"/>
    <w:rsid w:val="009575FC"/>
    <w:rsid w:val="00964E5D"/>
    <w:rsid w:val="009C22B5"/>
    <w:rsid w:val="00AE44FD"/>
    <w:rsid w:val="00B21158"/>
    <w:rsid w:val="00B631B5"/>
    <w:rsid w:val="00BC651A"/>
    <w:rsid w:val="00CD4806"/>
    <w:rsid w:val="00D6255A"/>
    <w:rsid w:val="00D93E0B"/>
    <w:rsid w:val="00DE0188"/>
    <w:rsid w:val="00DE7C52"/>
    <w:rsid w:val="00E83F19"/>
    <w:rsid w:val="00ED0115"/>
    <w:rsid w:val="00ED6C5D"/>
    <w:rsid w:val="00EF489E"/>
    <w:rsid w:val="00F6464C"/>
    <w:rsid w:val="00FD290A"/>
    <w:rsid w:val="00FE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9D1FC"/>
  <w15:chartTrackingRefBased/>
  <w15:docId w15:val="{23095197-B027-48D2-A8F3-BE88A0F8B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C35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C2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2B5"/>
  </w:style>
  <w:style w:type="paragraph" w:styleId="Footer">
    <w:name w:val="footer"/>
    <w:basedOn w:val="Normal"/>
    <w:link w:val="FooterChar"/>
    <w:uiPriority w:val="99"/>
    <w:unhideWhenUsed/>
    <w:rsid w:val="009C2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2B5"/>
  </w:style>
  <w:style w:type="table" w:styleId="PlainTable2">
    <w:name w:val="Plain Table 2"/>
    <w:basedOn w:val="TableNormal"/>
    <w:uiPriority w:val="42"/>
    <w:rsid w:val="009C22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90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CC1FF-FAC1-44F2-A281-CEA0993A5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ganesh Janakiraman</dc:creator>
  <cp:keywords/>
  <dc:description/>
  <cp:lastModifiedBy>Balaganesh Janakiraman</cp:lastModifiedBy>
  <cp:revision>2</cp:revision>
  <dcterms:created xsi:type="dcterms:W3CDTF">2022-06-02T10:26:00Z</dcterms:created>
  <dcterms:modified xsi:type="dcterms:W3CDTF">2022-06-02T10:26:00Z</dcterms:modified>
</cp:coreProperties>
</file>